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C9F91" w14:textId="77777777" w:rsidR="009D5708" w:rsidRPr="00BC02F5" w:rsidRDefault="009D5708" w:rsidP="009D5708">
      <w:pPr>
        <w:rPr>
          <w:rFonts w:ascii="Times New Roman" w:hAnsi="Times New Roman" w:cs="Times New Roman"/>
          <w:b/>
          <w:bCs/>
        </w:rPr>
      </w:pPr>
      <w:r w:rsidRPr="00BC02F5">
        <w:rPr>
          <w:rFonts w:ascii="Times New Roman" w:hAnsi="Times New Roman" w:cs="Times New Roman"/>
          <w:b/>
          <w:bCs/>
        </w:rPr>
        <w:t>Supplemental Table 1 (S1): Additional information about research studies discussed</w:t>
      </w:r>
    </w:p>
    <w:tbl>
      <w:tblPr>
        <w:tblW w:w="10253" w:type="dxa"/>
        <w:jc w:val="center"/>
        <w:tblLook w:val="04A0" w:firstRow="1" w:lastRow="0" w:firstColumn="1" w:lastColumn="0" w:noHBand="0" w:noVBand="1"/>
      </w:tblPr>
      <w:tblGrid>
        <w:gridCol w:w="1277"/>
        <w:gridCol w:w="1627"/>
        <w:gridCol w:w="1350"/>
        <w:gridCol w:w="1261"/>
        <w:gridCol w:w="717"/>
        <w:gridCol w:w="4021"/>
      </w:tblGrid>
      <w:tr w:rsidR="009D5708" w:rsidRPr="009D5708" w14:paraId="223F9EA9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6260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tamins(s) Reviewed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CD67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BA46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F378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Participa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2D9D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Type</w:t>
            </w:r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AE63E" w14:textId="4DDDFC20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57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nk</w:t>
            </w:r>
          </w:p>
        </w:tc>
      </w:tr>
      <w:tr w:rsidR="009D5708" w:rsidRPr="00096795" w14:paraId="0549D9E7" w14:textId="77777777" w:rsidTr="00096795">
        <w:trPr>
          <w:trHeight w:val="113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66D77" w14:textId="77777777" w:rsid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tamin A, </w:t>
            </w:r>
          </w:p>
          <w:p w14:paraId="5A9277A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, B2 (Riboflavin), B6 (Pyridoxine), B9 (Folate), 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4FA3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inse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0D55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4787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F3B1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94345" w14:textId="5B616D86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795">
              <w:rPr>
                <w:rStyle w:val="UnresolvedMention"/>
                <w:rFonts w:ascii="Times New Roman" w:hAnsi="Times New Roman" w:cs="Times New Roman"/>
                <w:color w:val="auto"/>
                <w:sz w:val="20"/>
                <w:szCs w:val="20"/>
              </w:rPr>
              <w:t>https://www.sciencedirect.com</w:t>
            </w:r>
          </w:p>
          <w:p w14:paraId="54DB89FF" w14:textId="6BAC34FA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/science/article/</w:t>
            </w:r>
            <w:proofErr w:type="spellStart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pii</w:t>
            </w:r>
            <w:proofErr w:type="spellEnd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/002822439502150Q</w:t>
            </w:r>
          </w:p>
        </w:tc>
      </w:tr>
      <w:tr w:rsidR="009D5708" w:rsidRPr="00096795" w14:paraId="257C30E1" w14:textId="77777777" w:rsidTr="00096795">
        <w:trPr>
          <w:trHeight w:val="141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9135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A, Vitamin E, B1 (Thiamine), B2 (Riboflavin), B6 (</w:t>
            </w: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oxidine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B9 (Folate), 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8A33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kot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A32F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1501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99A6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64A46" w14:textId="58FE2F83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Style w:val="UnresolvedMention"/>
                <w:rFonts w:ascii="Times New Roman" w:hAnsi="Times New Roman" w:cs="Times New Roman"/>
                <w:color w:val="auto"/>
                <w:sz w:val="20"/>
                <w:szCs w:val="20"/>
              </w:rPr>
              <w:t>https://pubmed.ncbi.nlm.nih.gov/11227033/</w:t>
            </w:r>
          </w:p>
        </w:tc>
      </w:tr>
      <w:tr w:rsidR="009D5708" w:rsidRPr="00096795" w14:paraId="1B7183AE" w14:textId="77777777" w:rsidTr="00096795">
        <w:trPr>
          <w:trHeight w:val="107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BEC3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A, B1 (Thiamine), B2 (Riboflavin), B3 (Niacin), B7 (Biot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2214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ker 19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42B3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B99B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4605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0C8C3" w14:textId="0390589C" w:rsidR="009D5708" w:rsidRPr="00096795" w:rsidRDefault="009D5708" w:rsidP="009D5708">
            <w:pPr>
              <w:spacing w:after="0" w:line="240" w:lineRule="auto"/>
              <w:jc w:val="center"/>
              <w:rPr>
                <w:rStyle w:val="UnresolvedMention"/>
                <w:rFonts w:ascii="Times New Roman" w:hAnsi="Times New Roman" w:cs="Times New Roman"/>
                <w:color w:val="auto"/>
              </w:rPr>
            </w:pPr>
            <w:hyperlink r:id="rId4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academic.oup.com/aj</w:t>
              </w:r>
            </w:hyperlink>
          </w:p>
          <w:p w14:paraId="27419EB0" w14:textId="1F0173B6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cn</w:t>
            </w:r>
            <w:proofErr w:type="spellEnd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/article-abstract/28/1/59/4716328</w:t>
            </w:r>
          </w:p>
        </w:tc>
      </w:tr>
      <w:tr w:rsidR="009D5708" w:rsidRPr="00096795" w14:paraId="065C124F" w14:textId="77777777" w:rsidTr="00096795">
        <w:trPr>
          <w:trHeight w:val="16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5777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A, Vitamin C, Vitamin E, B1 (Thiamine), B2 (Riboflavin), B3 (Niacin), B5 (Pantothenic Acid), B6 (</w:t>
            </w: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idxine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B7 (Biotin), 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4CE1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ker 2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4569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w Jersy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B158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5D61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37929" w14:textId="662789B0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1838885/</w:t>
              </w:r>
            </w:hyperlink>
          </w:p>
        </w:tc>
      </w:tr>
      <w:tr w:rsidR="009D5708" w:rsidRPr="00096795" w14:paraId="590ED8CF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7104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85AB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E1AE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ldwid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A7E0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1031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DA214" w14:textId="407EE83C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://apps.who.int/iris/bitstream/handle/</w:t>
              </w:r>
            </w:hyperlink>
          </w:p>
          <w:p w14:paraId="6792A875" w14:textId="77777777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10665/44110/9789241598019_</w:t>
            </w:r>
          </w:p>
          <w:p w14:paraId="42FD087F" w14:textId="77777777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eng.pdf;jsessionid</w:t>
            </w:r>
            <w:proofErr w:type="spellEnd"/>
            <w:proofErr w:type="gramEnd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=D63920AD0</w:t>
            </w:r>
          </w:p>
          <w:p w14:paraId="5141816B" w14:textId="3D3C079E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EF940919B459D6EAF49A255?sequence=1</w:t>
            </w:r>
          </w:p>
        </w:tc>
      </w:tr>
      <w:tr w:rsidR="009D5708" w:rsidRPr="00096795" w14:paraId="4C5F2E5B" w14:textId="77777777" w:rsidTr="00096795">
        <w:trPr>
          <w:trHeight w:val="57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06F7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A, Vitamin 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1022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ari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C1E1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iduguri and Bauchi, Nigeri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AE0E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2A64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2D482" w14:textId="6993CCFE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8863947/</w:t>
              </w:r>
            </w:hyperlink>
          </w:p>
        </w:tc>
      </w:tr>
      <w:tr w:rsidR="009D5708" w:rsidRPr="00096795" w14:paraId="34C4DC34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23C8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A428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rne-Lyman 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7AD6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ldwid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5343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Stud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036D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/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46CF5" w14:textId="662C29A0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D5708" w:rsidRPr="00096795" w14:paraId="196CDB0C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091A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FA60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ifen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2358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CA98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F807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F7373" w14:textId="4745DAE8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D5708" w:rsidRPr="00096795" w14:paraId="75E5FFE9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C0DC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9BB3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ood 19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0666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6615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0A56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69B71" w14:textId="5DEBD2D1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D5708" w:rsidRPr="00096795" w14:paraId="3A63DD88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780E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8460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ckley 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351E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i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A298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8816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A4239" w14:textId="3DF1067A" w:rsidR="009D5708" w:rsidRPr="00096795" w:rsidRDefault="009D5708" w:rsidP="009D5708">
            <w:pPr>
              <w:spacing w:after="0" w:line="240" w:lineRule="auto"/>
              <w:jc w:val="center"/>
              <w:rPr>
                <w:rStyle w:val="UnresolvedMention"/>
                <w:rFonts w:ascii="Times New Roman" w:hAnsi="Times New Roman" w:cs="Times New Roman"/>
                <w:color w:val="auto"/>
              </w:rPr>
            </w:pPr>
            <w:hyperlink r:id="rId8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www.nejm.org/doi/10</w:t>
              </w:r>
            </w:hyperlink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B4777C1" w14:textId="77777777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1056/</w:t>
            </w: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NEJMoa0907441?url_ver=Z39.88-2003&amp;rfr_id=ori%3Arid%3Acrossref.</w:t>
            </w:r>
          </w:p>
          <w:p w14:paraId="6F7A1AD2" w14:textId="117FB4CB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org&amp;rfr_dat=cr_pub++0www.ncbi.nlm.nih.gov</w:t>
            </w:r>
          </w:p>
        </w:tc>
      </w:tr>
      <w:tr w:rsidR="009D5708" w:rsidRPr="00096795" w14:paraId="2310F05B" w14:textId="77777777" w:rsidTr="00096795">
        <w:trPr>
          <w:trHeight w:val="85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66BF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itamin A, Vitamin C, Vitamin E, B6 (Pyridoxin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8E07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apels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7E0C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kmegen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etherland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E6872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B0B9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DE690" w14:textId="2F0E3573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academic.oup.com</w:t>
              </w:r>
            </w:hyperlink>
          </w:p>
          <w:p w14:paraId="2D57F9A5" w14:textId="0E0A4C4D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jn</w:t>
            </w:r>
            <w:proofErr w:type="spellEnd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/article/134/11/3106/4688446</w:t>
            </w:r>
          </w:p>
        </w:tc>
      </w:tr>
      <w:tr w:rsidR="009D5708" w:rsidRPr="00096795" w14:paraId="58AE0949" w14:textId="77777777" w:rsidTr="00096795">
        <w:trPr>
          <w:trHeight w:val="85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19C7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A, Vitamin E, B2 (Riboflavin), B3 (Niacin), B12 (Cobalamin), Cholin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D418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w 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8856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lifornia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2AFD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0826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93031" w14:textId="7550607D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www.ncbi.nlm.nih</w:t>
              </w:r>
            </w:hyperlink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FA78534" w14:textId="04412806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gov/</w:t>
            </w:r>
            <w:proofErr w:type="spellStart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proofErr w:type="spellEnd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/articles/PMC2849796/</w:t>
            </w:r>
          </w:p>
        </w:tc>
      </w:tr>
      <w:tr w:rsidR="009D5708" w:rsidRPr="00096795" w14:paraId="268557AD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716D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4812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zer 19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7BE52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3BCA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9FDB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6DFD2" w14:textId="1893FA4B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D5708" w:rsidRPr="00096795" w14:paraId="79BA4F7F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1604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6D11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anueva 20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F542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BB02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2E36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9ADB9" w14:textId="7FF5CE55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www.medigraphic.com/cgi-bin/new/resumenI.cgi?IDARTICULO=4955</w:t>
              </w:r>
            </w:hyperlink>
          </w:p>
        </w:tc>
      </w:tr>
      <w:tr w:rsidR="009D5708" w:rsidRPr="00096795" w14:paraId="68457CF6" w14:textId="77777777" w:rsidTr="00096795">
        <w:trPr>
          <w:trHeight w:val="57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8AB4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C, Vitamin 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0A60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mbold 2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E3A8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81AA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00 (29 different studie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3F2D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88225" w14:textId="13F990D6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6415762/</w:t>
              </w:r>
            </w:hyperlink>
          </w:p>
        </w:tc>
      </w:tr>
      <w:tr w:rsidR="009D5708" w:rsidRPr="00096795" w14:paraId="45C21788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7DA0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5527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omian 2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A1B2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0017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5978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B96DE5" w14:textId="576180A1" w:rsidR="009D5708" w:rsidRPr="00096795" w:rsidRDefault="009D5708" w:rsidP="009D5708">
            <w:pPr>
              <w:spacing w:after="0" w:line="240" w:lineRule="auto"/>
              <w:jc w:val="center"/>
              <w:rPr>
                <w:rStyle w:val="UnresolvedMention"/>
                <w:rFonts w:ascii="Times New Roman" w:hAnsi="Times New Roman" w:cs="Times New Roman"/>
                <w:color w:val="auto"/>
              </w:rPr>
            </w:pPr>
            <w:hyperlink r:id="rId13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www.ncbi.nlm.nih</w:t>
              </w:r>
            </w:hyperlink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9524F89" w14:textId="12E48470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gov/</w:t>
            </w:r>
            <w:proofErr w:type="spellStart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proofErr w:type="spellEnd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/articles/PMC3652497/</w:t>
            </w:r>
          </w:p>
        </w:tc>
      </w:tr>
      <w:tr w:rsidR="009D5708" w:rsidRPr="00096795" w14:paraId="309B5A34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D914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C091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ini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5BA8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2B57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7CAC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68B97" w14:textId="0740447A" w:rsidR="009D5708" w:rsidRPr="00096795" w:rsidRDefault="009D5708" w:rsidP="009D5708">
            <w:pPr>
              <w:spacing w:after="0" w:line="240" w:lineRule="auto"/>
              <w:jc w:val="center"/>
              <w:rPr>
                <w:rStyle w:val="UnresolvedMention"/>
                <w:rFonts w:ascii="Times New Roman" w:hAnsi="Times New Roman" w:cs="Times New Roman"/>
                <w:color w:val="auto"/>
              </w:rPr>
            </w:pPr>
            <w:hyperlink r:id="rId14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www.ncbi.nlm.nih.gov/pmc/</w:t>
              </w:r>
            </w:hyperlink>
          </w:p>
          <w:p w14:paraId="71BB1180" w14:textId="4461E763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articles/PMC3808946/</w:t>
            </w:r>
          </w:p>
        </w:tc>
      </w:tr>
      <w:tr w:rsidR="009D5708" w:rsidRPr="00096795" w14:paraId="13D68B41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05CB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20B4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ondo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6CBF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B157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3A7E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C7CA4" w14:textId="769986D1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5142305/</w:t>
              </w:r>
            </w:hyperlink>
          </w:p>
        </w:tc>
      </w:tr>
      <w:tr w:rsidR="009D5708" w:rsidRPr="00096795" w14:paraId="3FF1F62E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8F0C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952D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s 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CC2F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FB60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6E49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D2C1D" w14:textId="7AD5E90C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1293742/</w:t>
              </w:r>
            </w:hyperlink>
          </w:p>
        </w:tc>
      </w:tr>
      <w:tr w:rsidR="009D5708" w:rsidRPr="00096795" w14:paraId="424EFBA4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E0B8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DA7B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hoa-Brust 2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7F79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31D9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34F1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D533C" w14:textId="5D80F168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Style w:val="UnresolvedMention"/>
                <w:rFonts w:ascii="Times New Roman" w:hAnsi="Times New Roman" w:cs="Times New Roman"/>
                <w:color w:val="auto"/>
                <w:sz w:val="20"/>
                <w:szCs w:val="20"/>
              </w:rPr>
              <w:t>https://pubmed.ncbi.nlm.nih.gov/17611821/</w:t>
            </w:r>
          </w:p>
        </w:tc>
      </w:tr>
      <w:tr w:rsidR="009D5708" w:rsidRPr="00096795" w14:paraId="63B01017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88A0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5463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mbold 2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404B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6FFE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33 (10 different studie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35B8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BA043" w14:textId="56DD7D6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8254042/</w:t>
              </w:r>
            </w:hyperlink>
          </w:p>
        </w:tc>
      </w:tr>
      <w:tr w:rsidR="009D5708" w:rsidRPr="00096795" w14:paraId="48F3F1BC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635D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B8F9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ppell 2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110B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BFDE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929D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7E90A" w14:textId="0A20CFA2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8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2237663/</w:t>
              </w:r>
            </w:hyperlink>
          </w:p>
        </w:tc>
      </w:tr>
      <w:tr w:rsidR="009D5708" w:rsidRPr="00096795" w14:paraId="66928F67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D8F9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C, Vitamin 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B5D7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u 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D797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AB9C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4F8E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E97CD" w14:textId="27CA2CF4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9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0207239/</w:t>
              </w:r>
            </w:hyperlink>
          </w:p>
        </w:tc>
      </w:tr>
      <w:tr w:rsidR="009D5708" w:rsidRPr="00096795" w14:paraId="4AB4AD4A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44D0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C64A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Evoy 2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F3E3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2264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4813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EC127" w14:textId="122B61D6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0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4838476/</w:t>
              </w:r>
            </w:hyperlink>
          </w:p>
        </w:tc>
      </w:tr>
      <w:tr w:rsidR="009D5708" w:rsidRPr="00096795" w14:paraId="165F3911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8CB9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5 (Pantothenic Acid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76CA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ggarty 2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FDB6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0894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F760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FF9CF" w14:textId="25551660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1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9682400/</w:t>
              </w:r>
            </w:hyperlink>
          </w:p>
        </w:tc>
      </w:tr>
      <w:tr w:rsidR="009D5708" w:rsidRPr="00096795" w14:paraId="2BA5FBFC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D03D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A021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hnson 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EE6C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9140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203F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E259E" w14:textId="4C482D3A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2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0640974/</w:t>
              </w:r>
            </w:hyperlink>
          </w:p>
        </w:tc>
      </w:tr>
      <w:tr w:rsidR="009D5708" w:rsidRPr="00096795" w14:paraId="20FE8D76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0C75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D2C4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ersen 20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8966E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E93F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EA2E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B3DCB" w14:textId="07FBE76F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3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6178723/</w:t>
              </w:r>
            </w:hyperlink>
          </w:p>
        </w:tc>
      </w:tr>
      <w:tr w:rsidR="009D5708" w:rsidRPr="00096795" w14:paraId="77C3ABC5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5A3E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D01E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gner 20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EA48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9BB7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888A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088FB" w14:textId="65EA4D3C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4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6554936/</w:t>
              </w:r>
            </w:hyperlink>
          </w:p>
        </w:tc>
      </w:tr>
      <w:tr w:rsidR="009D5708" w:rsidRPr="00096795" w14:paraId="09053B34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1935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D298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nar 2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EBBC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62FF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BB20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E143D" w14:textId="458B36FB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www.ncbi.nlm.nih</w:t>
              </w:r>
            </w:hyperlink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B19D4CA" w14:textId="08B677C9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gov/</w:t>
            </w:r>
            <w:proofErr w:type="spellStart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proofErr w:type="spellEnd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/articles/PMC4288954/</w:t>
            </w:r>
          </w:p>
        </w:tc>
      </w:tr>
      <w:tr w:rsidR="009D5708" w:rsidRPr="00096795" w14:paraId="3E52CF7A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CE9F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9A6A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a 20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AB49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F355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D0ED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EFA3D" w14:textId="283470AF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6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7818017/</w:t>
              </w:r>
            </w:hyperlink>
          </w:p>
        </w:tc>
      </w:tr>
      <w:tr w:rsidR="009D5708" w:rsidRPr="00096795" w14:paraId="777D82F1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E429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CF7A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ewood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51A2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A3B1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AB0A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8172A" w14:textId="7ED3A942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7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9106272/</w:t>
              </w:r>
            </w:hyperlink>
          </w:p>
        </w:tc>
      </w:tr>
      <w:tr w:rsidR="009D5708" w:rsidRPr="00096795" w14:paraId="01DD7B6E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54BD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B4D5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ugen 2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32BC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3EA2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9D6A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D406E" w14:textId="19115851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8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9451820/</w:t>
              </w:r>
            </w:hyperlink>
          </w:p>
        </w:tc>
      </w:tr>
      <w:tr w:rsidR="009D5708" w:rsidRPr="00096795" w14:paraId="5B2C3B92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4D8A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8EA5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 2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2203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B6C7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D2D2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A3125" w14:textId="4975E155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29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8771564/</w:t>
              </w:r>
            </w:hyperlink>
          </w:p>
        </w:tc>
      </w:tr>
      <w:tr w:rsidR="009D5708" w:rsidRPr="00096795" w14:paraId="7FAC47C6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635C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A79D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gner 2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1502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CA53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BCA0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3846F" w14:textId="4A5265C6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0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3314242/</w:t>
              </w:r>
            </w:hyperlink>
          </w:p>
        </w:tc>
      </w:tr>
      <w:tr w:rsidR="009D5708" w:rsidRPr="00096795" w14:paraId="17178435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A72A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CACD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house 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03F0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DBCF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8158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E6076" w14:textId="56174C59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1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2331333/</w:t>
              </w:r>
            </w:hyperlink>
          </w:p>
        </w:tc>
      </w:tr>
      <w:tr w:rsidR="009D5708" w:rsidRPr="00096795" w14:paraId="6E70D63C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7A9F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031D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khuyzen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5A98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65DF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F9B1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E347F" w14:textId="56D8CFFE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2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7895322/</w:t>
              </w:r>
            </w:hyperlink>
          </w:p>
        </w:tc>
      </w:tr>
      <w:tr w:rsidR="009D5708" w:rsidRPr="00096795" w14:paraId="2C993F81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79D6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F528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nell 20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D456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ED5EA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4463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811AB" w14:textId="465AA1DF" w:rsidR="009D5708" w:rsidRPr="00096795" w:rsidRDefault="009D5708" w:rsidP="009D5708">
            <w:pPr>
              <w:spacing w:after="0" w:line="240" w:lineRule="auto"/>
              <w:jc w:val="center"/>
              <w:rPr>
                <w:rStyle w:val="UnresolvedMention"/>
                <w:rFonts w:ascii="Times New Roman" w:hAnsi="Times New Roman" w:cs="Times New Roman"/>
                <w:color w:val="auto"/>
              </w:rPr>
            </w:pPr>
            <w:hyperlink r:id="rId33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molecularautism.biomed</w:t>
              </w:r>
            </w:hyperlink>
          </w:p>
          <w:p w14:paraId="071786C1" w14:textId="28794490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central.com/articles/10.1186/2040-2392-6-3</w:t>
            </w:r>
          </w:p>
        </w:tc>
      </w:tr>
      <w:tr w:rsidR="009D5708" w:rsidRPr="00096795" w14:paraId="2C77E5FE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603D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E2FF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les 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3D16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63E9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C8B6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819A0" w14:textId="06766EA8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4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ediatrics.aappublications</w:t>
              </w:r>
            </w:hyperlink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60C2F1A" w14:textId="7694BDF3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org/content/130/4/e913.1.short</w:t>
            </w:r>
          </w:p>
        </w:tc>
      </w:tr>
      <w:tr w:rsidR="009D5708" w:rsidRPr="00096795" w14:paraId="48D06EF4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F0A2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, Vitamin 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6566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ckhaus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EC45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ldwid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F9D5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Stud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3FB2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M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609BD" w14:textId="686392CC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5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6296633/</w:t>
              </w:r>
            </w:hyperlink>
          </w:p>
        </w:tc>
      </w:tr>
      <w:tr w:rsidR="009D5708" w:rsidRPr="00096795" w14:paraId="77EDECD5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D519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Vitamin 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F1A1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ksy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8CC4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atralia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1BD9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36F7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752BD" w14:textId="4F039A70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6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4601713/</w:t>
              </w:r>
            </w:hyperlink>
          </w:p>
        </w:tc>
      </w:tr>
      <w:tr w:rsidR="009D5708" w:rsidRPr="00096795" w14:paraId="5BAABCF8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38ED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C3B8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lsk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581E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4D05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A2CA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06E77" w14:textId="58489DF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7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8285844/</w:t>
              </w:r>
            </w:hyperlink>
          </w:p>
        </w:tc>
      </w:tr>
      <w:tr w:rsidR="009D5708" w:rsidRPr="00096795" w14:paraId="57F59422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06BF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A652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ker 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675A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BAF1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95DF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60C39" w14:textId="2EDCFABE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8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www.ncbi.nlm.nih.gov/</w:t>
              </w:r>
            </w:hyperlink>
          </w:p>
          <w:p w14:paraId="3ED6F804" w14:textId="16C9A4DA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proofErr w:type="spellEnd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/articles/PMC2968727/</w:t>
            </w:r>
          </w:p>
        </w:tc>
      </w:tr>
      <w:tr w:rsidR="009D5708" w:rsidRPr="00096795" w14:paraId="0D4EA2BD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0BEA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F18D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onjua 20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983F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9907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84CB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3213A" w14:textId="76D9F41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39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6813209/</w:t>
              </w:r>
            </w:hyperlink>
          </w:p>
        </w:tc>
      </w:tr>
      <w:tr w:rsidR="009D5708" w:rsidRPr="00096795" w14:paraId="730FE98B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5D90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35CA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y 2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713B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D312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433F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A3495" w14:textId="227613DD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0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4065066/</w:t>
              </w:r>
            </w:hyperlink>
          </w:p>
        </w:tc>
      </w:tr>
      <w:tr w:rsidR="009D5708" w:rsidRPr="00096795" w14:paraId="70DDA718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F5E8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A98B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ártfai 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09FD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1816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F2FE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21C7C" w14:textId="7F921D53" w:rsidR="009D5708" w:rsidRPr="00096795" w:rsidRDefault="009D5708" w:rsidP="009D5708">
            <w:pPr>
              <w:spacing w:after="0" w:line="240" w:lineRule="auto"/>
              <w:jc w:val="center"/>
              <w:rPr>
                <w:rStyle w:val="UnresolvedMention"/>
                <w:rFonts w:ascii="Times New Roman" w:hAnsi="Times New Roman" w:cs="Times New Roman"/>
                <w:color w:val="auto"/>
              </w:rPr>
            </w:pPr>
            <w:hyperlink r:id="rId41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www.tandfonline.com/doi/abs/</w:t>
              </w:r>
            </w:hyperlink>
          </w:p>
          <w:p w14:paraId="072E95B2" w14:textId="77777777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10.3109/14767058.2011.</w:t>
            </w:r>
          </w:p>
          <w:p w14:paraId="148C9931" w14:textId="40CCADA6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587060?journalCode=ijmf20</w:t>
            </w:r>
          </w:p>
        </w:tc>
      </w:tr>
      <w:tr w:rsidR="009D5708" w:rsidRPr="00096795" w14:paraId="6E912563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029B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C73B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mbold 20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1375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ldwid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3C92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 Studie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80BB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6810A" w14:textId="3100D1F6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2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6343254/</w:t>
              </w:r>
            </w:hyperlink>
          </w:p>
        </w:tc>
      </w:tr>
      <w:tr w:rsidR="009D5708" w:rsidRPr="00096795" w14:paraId="0FFF7FAE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42F1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057F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nato 2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B257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97A2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F48C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73596" w14:textId="078386FD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3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8055726/</w:t>
              </w:r>
            </w:hyperlink>
          </w:p>
        </w:tc>
      </w:tr>
      <w:tr w:rsidR="009D5708" w:rsidRPr="00096795" w14:paraId="13CA719B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1F4E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E033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mbold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E03A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F4A7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818B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9C0E9" w14:textId="5BDE495D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4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6641396/</w:t>
              </w:r>
            </w:hyperlink>
          </w:p>
        </w:tc>
      </w:tr>
      <w:tr w:rsidR="009D5708" w:rsidRPr="00096795" w14:paraId="2F0116F5" w14:textId="77777777" w:rsidTr="00096795">
        <w:trPr>
          <w:trHeight w:val="57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4FB4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E, B6 (Pyridoxin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9E1C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nnenberg 2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7BEE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45AF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1CF6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D916F" w14:textId="79B14A20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5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2450907/</w:t>
              </w:r>
            </w:hyperlink>
          </w:p>
        </w:tc>
      </w:tr>
      <w:tr w:rsidR="009D5708" w:rsidRPr="00096795" w14:paraId="116E19A2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A815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K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15D6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r 2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9B82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A616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7469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B1194" w14:textId="2175A98F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6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1787707/</w:t>
              </w:r>
            </w:hyperlink>
          </w:p>
        </w:tc>
      </w:tr>
      <w:tr w:rsidR="009D5708" w:rsidRPr="00096795" w14:paraId="5CAB26CD" w14:textId="77777777" w:rsidTr="00096795">
        <w:trPr>
          <w:trHeight w:val="85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A1E8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K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260F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Academy of Pediatrics Committee on Fetus and Newbor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D91A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28C16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0662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CE3C7" w14:textId="39F69736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7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2837888/</w:t>
              </w:r>
            </w:hyperlink>
          </w:p>
        </w:tc>
      </w:tr>
      <w:tr w:rsidR="009D5708" w:rsidRPr="00096795" w14:paraId="281DF6A2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C7AB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K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B813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turi 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8D53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7E49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A21C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E4807" w14:textId="4413B84D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8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2280352/</w:t>
              </w:r>
            </w:hyperlink>
          </w:p>
        </w:tc>
      </w:tr>
      <w:tr w:rsidR="009D5708" w:rsidRPr="00096795" w14:paraId="37FE2C79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B604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K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9127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t 20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6C33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CCAB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A648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FDEAC" w14:textId="439238F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49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7244818/</w:t>
              </w:r>
            </w:hyperlink>
          </w:p>
        </w:tc>
      </w:tr>
      <w:tr w:rsidR="009D5708" w:rsidRPr="00096795" w14:paraId="0C3E17C8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CFC7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K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D56C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r 19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65D4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4DF2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: stage 1; 22: stag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1E4A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E0D3A" w14:textId="5BA03126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0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8989344/</w:t>
              </w:r>
            </w:hyperlink>
          </w:p>
        </w:tc>
      </w:tr>
      <w:tr w:rsidR="009D5708" w:rsidRPr="00096795" w14:paraId="246FCAD0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2FF7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K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0423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s 2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90FB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CFA9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5FFD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3DF06" w14:textId="2B8A5B58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1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5264330/</w:t>
              </w:r>
            </w:hyperlink>
          </w:p>
        </w:tc>
      </w:tr>
      <w:tr w:rsidR="009D5708" w:rsidRPr="00096795" w14:paraId="28C8CF31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45B0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K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5616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zzi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787D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3E70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2C4C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48400" w14:textId="75DEFEF4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2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304704/</w:t>
              </w:r>
            </w:hyperlink>
          </w:p>
        </w:tc>
      </w:tr>
      <w:tr w:rsidR="009D5708" w:rsidRPr="00096795" w14:paraId="39D1DB6C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1407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K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257B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wther 2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7BDC7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500D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trials, &gt; 420 wo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F1D7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934F8" w14:textId="06E7DB7E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3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1279686/</w:t>
              </w:r>
            </w:hyperlink>
          </w:p>
        </w:tc>
      </w:tr>
      <w:tr w:rsidR="009D5708" w:rsidRPr="00096795" w14:paraId="294D770F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B831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K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106C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raels 19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E296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7534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26BC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CEEAE" w14:textId="07DC2633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4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9190038/</w:t>
              </w:r>
            </w:hyperlink>
          </w:p>
        </w:tc>
      </w:tr>
      <w:tr w:rsidR="009D5708" w:rsidRPr="00096795" w14:paraId="79DD2B3F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D390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K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11BA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xena 2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DCCC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5A73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DAAC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E3391" w14:textId="23B23990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5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1321042/</w:t>
              </w:r>
            </w:hyperlink>
          </w:p>
        </w:tc>
      </w:tr>
      <w:tr w:rsidR="009D5708" w:rsidRPr="00096795" w14:paraId="0D6D0517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10D7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K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E788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man 2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3AFC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 Britain; German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A8CF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31; 6338 </w:t>
            </w:r>
            <w:proofErr w:type="gram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E409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F9893" w14:textId="07570449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6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1857013/</w:t>
              </w:r>
            </w:hyperlink>
          </w:p>
        </w:tc>
      </w:tr>
      <w:tr w:rsidR="009D5708" w:rsidRPr="00096795" w14:paraId="4C34AD2D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8F3F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 (Thiamin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4DFF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kker 2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0E34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B8E0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58D9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4F5C0" w14:textId="304C1620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7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1021334/</w:t>
              </w:r>
            </w:hyperlink>
          </w:p>
        </w:tc>
      </w:tr>
      <w:tr w:rsidR="009D5708" w:rsidRPr="00096795" w14:paraId="14996DE0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47CC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 (Thiamin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949C1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nze 19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3F89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German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580F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16D1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280F0" w14:textId="71F9868A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8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333720/</w:t>
              </w:r>
            </w:hyperlink>
          </w:p>
        </w:tc>
      </w:tr>
      <w:tr w:rsidR="009D5708" w:rsidRPr="00096795" w14:paraId="5F980B60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8F96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 (Thiamin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5964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dler 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2E6C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D2B7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4 cases, 6268 contro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9BB7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99D66" w14:textId="0CAB4FD3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59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2933447/</w:t>
              </w:r>
            </w:hyperlink>
          </w:p>
        </w:tc>
      </w:tr>
      <w:tr w:rsidR="009D5708" w:rsidRPr="00096795" w14:paraId="445545FF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939F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 (Thiamin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2902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ll 197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0071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C298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16D9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716DF" w14:textId="23221683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0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479952/</w:t>
              </w:r>
            </w:hyperlink>
          </w:p>
        </w:tc>
      </w:tr>
      <w:tr w:rsidR="009D5708" w:rsidRPr="00096795" w14:paraId="6C224E0E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B317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 (Riboflav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45B7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ers 19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5026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8EE2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5EAE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13606" w14:textId="6DC676A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1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4019262/</w:t>
              </w:r>
            </w:hyperlink>
          </w:p>
        </w:tc>
      </w:tr>
      <w:tr w:rsidR="009D5708" w:rsidRPr="00096795" w14:paraId="7E41A878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19730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 (Riboflav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EF52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es 19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F01E7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 &amp; Engla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D2BF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BBAA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48D69" w14:textId="71C2E76A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2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7234718/</w:t>
              </w:r>
            </w:hyperlink>
          </w:p>
        </w:tc>
      </w:tr>
      <w:tr w:rsidR="009D5708" w:rsidRPr="00096795" w14:paraId="310D2639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8EDB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 (Riboflav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380E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sen 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61E4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 &amp; South Americ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E542E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50E2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C0EB6" w14:textId="5D34CC5C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3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5308984/</w:t>
              </w:r>
            </w:hyperlink>
          </w:p>
        </w:tc>
      </w:tr>
      <w:tr w:rsidR="009D5708" w:rsidRPr="00096795" w14:paraId="18505BBB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024D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 (Riboflav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1EE3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 2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BE6C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2433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9F27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7BCBB" w14:textId="4D90D331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4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8806105/</w:t>
              </w:r>
            </w:hyperlink>
          </w:p>
        </w:tc>
      </w:tr>
      <w:tr w:rsidR="009D5708" w:rsidRPr="00096795" w14:paraId="514AED96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BC9E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 (Riboflav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DB33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pto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1B22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isa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B71B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5FEC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CD457" w14:textId="4802DC9C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5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2495257/</w:t>
              </w:r>
            </w:hyperlink>
          </w:p>
        </w:tc>
      </w:tr>
      <w:tr w:rsidR="009D5708" w:rsidRPr="00096795" w14:paraId="2886BB74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9877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 (Riboflav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F5A6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ham 2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C817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F1D0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95FE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0FCF0A" w14:textId="30D63666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6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7490976/</w:t>
              </w:r>
            </w:hyperlink>
          </w:p>
        </w:tc>
      </w:tr>
      <w:tr w:rsidR="009D5708" w:rsidRPr="00096795" w14:paraId="1D61116E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21EB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 (Niac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0461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enen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CC4E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9C94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A6A1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536B8" w14:textId="24F1A5D9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7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5295338/</w:t>
              </w:r>
            </w:hyperlink>
          </w:p>
        </w:tc>
      </w:tr>
      <w:tr w:rsidR="009D5708" w:rsidRPr="00096795" w14:paraId="7734D9EA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6619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5 (Pantothenic Acid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B5D7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higuro 19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C5B4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627C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0E29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1D13D" w14:textId="6574318C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D5708" w:rsidRPr="00096795" w14:paraId="2CA2F7C1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8CE2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5 (Pantothenic Acid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9C0F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enour 19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C241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22D5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28DB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486C4" w14:textId="359DBF25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D5708" w:rsidRPr="00096795" w14:paraId="68455668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765D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5 (Pantothenic Acid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A512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ng 198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67340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40DF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8AE9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FE733" w14:textId="7FBACEDF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8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3968356/</w:t>
              </w:r>
            </w:hyperlink>
          </w:p>
        </w:tc>
      </w:tr>
      <w:tr w:rsidR="009D5708" w:rsidRPr="00096795" w14:paraId="61A7EE92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0CD8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5 (Pantothenic Acid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A075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iou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8772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F4E1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369B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ACB59" w14:textId="3C9F3873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9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5309438/</w:t>
              </w:r>
            </w:hyperlink>
          </w:p>
        </w:tc>
      </w:tr>
      <w:tr w:rsidR="009D5708" w:rsidRPr="00096795" w14:paraId="6D8C26E1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83DB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5 (Pantothenic Acid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3834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son 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0C5D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2A1A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111C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41EBD" w14:textId="43455BEF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0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9920847/</w:t>
              </w:r>
            </w:hyperlink>
          </w:p>
        </w:tc>
      </w:tr>
      <w:tr w:rsidR="009D5708" w:rsidRPr="00096795" w14:paraId="219772CE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C66F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5 (Pantothenic Acid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C815C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ker 19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88EF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2915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ECC7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6AF80" w14:textId="56E4B69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1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910841/</w:t>
              </w:r>
            </w:hyperlink>
          </w:p>
        </w:tc>
      </w:tr>
      <w:tr w:rsidR="009D5708" w:rsidRPr="00096795" w14:paraId="5EAF5524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C103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 (Pyridoxin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7F85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uster 19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EBE9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2FF1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1442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0D02F" w14:textId="1F3DA5BC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2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6726466/</w:t>
              </w:r>
            </w:hyperlink>
          </w:p>
        </w:tc>
      </w:tr>
      <w:tr w:rsidR="009D5708" w:rsidRPr="00096795" w14:paraId="60729334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23D8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 (Pyridoxin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EB8F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tumma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A7E3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8334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4394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7519B" w14:textId="1B0BDFD6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3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7621727/</w:t>
              </w:r>
            </w:hyperlink>
          </w:p>
        </w:tc>
      </w:tr>
      <w:tr w:rsidR="009D5708" w:rsidRPr="00096795" w14:paraId="23831593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6215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 (Pyridoxin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B8B15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siyeh 2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8F23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0C8A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E80A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9B49F" w14:textId="3196D39C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4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8272271/</w:t>
              </w:r>
            </w:hyperlink>
          </w:p>
        </w:tc>
      </w:tr>
      <w:tr w:rsidR="009D5708" w:rsidRPr="00096795" w14:paraId="47EBF0E7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F6BC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 (Pyridoxin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5FCF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bowo 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77E8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CF9C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7E64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9B2C4" w14:textId="0240CA5D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5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2189065/</w:t>
              </w:r>
            </w:hyperlink>
          </w:p>
        </w:tc>
      </w:tr>
      <w:tr w:rsidR="009D5708" w:rsidRPr="00096795" w14:paraId="123108F5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5B6B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 (Pyridoxin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0754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Cullough 19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0385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DBAF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993E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B00F9" w14:textId="0A9FF83A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6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349921/</w:t>
              </w:r>
            </w:hyperlink>
          </w:p>
        </w:tc>
      </w:tr>
      <w:tr w:rsidR="009D5708" w:rsidRPr="00096795" w14:paraId="5BC682DC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150D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 (Pyridoxin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6CD3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hakian 19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B04D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60B8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5A00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7E4EE" w14:textId="36028385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7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047064/</w:t>
              </w:r>
            </w:hyperlink>
          </w:p>
        </w:tc>
      </w:tr>
      <w:tr w:rsidR="009D5708" w:rsidRPr="00096795" w14:paraId="36A22A56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7213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 (Pyridoxin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1248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hews 2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30CB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B686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9; 37 tri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0F96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DCBD9" w14:textId="197C4380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8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4659261/</w:t>
              </w:r>
            </w:hyperlink>
          </w:p>
        </w:tc>
      </w:tr>
      <w:tr w:rsidR="009D5708" w:rsidRPr="00096795" w14:paraId="4BBDE6E8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EEB4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 (Pyridoxin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5BC7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zeizel 20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B223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CE97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43 + 38151 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5E86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28825" w14:textId="4F3646E9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79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5357625/</w:t>
              </w:r>
            </w:hyperlink>
          </w:p>
        </w:tc>
      </w:tr>
      <w:tr w:rsidR="009D5708" w:rsidRPr="00096795" w14:paraId="1453788B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028A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 (Pyridoxin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538E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 19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40D3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CE6E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21A0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DA304" w14:textId="704B486F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0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0575635/</w:t>
              </w:r>
            </w:hyperlink>
          </w:p>
        </w:tc>
      </w:tr>
      <w:tr w:rsidR="009D5708" w:rsidRPr="00096795" w14:paraId="4E31C59E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426C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 (Pyridoxin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0F95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am 20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BB206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7E5E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C269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03303" w14:textId="1326CAD4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1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6039815/</w:t>
              </w:r>
            </w:hyperlink>
          </w:p>
        </w:tc>
      </w:tr>
      <w:tr w:rsidR="009D5708" w:rsidRPr="00096795" w14:paraId="772BFA0C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71BD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 (Pyridoxin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3A7A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llman 19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2788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6668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81C3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AED75" w14:textId="5D5AF6BA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https://academic.oup.com/ajcn/</w:t>
            </w: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article-</w:t>
            </w:r>
          </w:p>
          <w:p w14:paraId="04835082" w14:textId="77777777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abstract/10/6/512/4829555?</w:t>
            </w:r>
          </w:p>
          <w:p w14:paraId="3C7F3549" w14:textId="05B82580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redirectedFrom</w:t>
            </w:r>
            <w:proofErr w:type="spellEnd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proofErr w:type="spellStart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fulltext</w:t>
            </w:r>
            <w:proofErr w:type="spellEnd"/>
          </w:p>
        </w:tc>
      </w:tr>
      <w:tr w:rsidR="009D5708" w:rsidRPr="00096795" w14:paraId="35F090FE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497F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 (Biot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6D77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ck 2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3D58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28C5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E63E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AA81F" w14:textId="79A4C34D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2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1815321/</w:t>
              </w:r>
            </w:hyperlink>
          </w:p>
        </w:tc>
      </w:tr>
      <w:tr w:rsidR="009D5708" w:rsidRPr="00096795" w14:paraId="6B717263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7310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 (Biot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16BD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ck 2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389E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D1DA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69FB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A6E2C" w14:textId="40E552F0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3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9056637/</w:t>
              </w:r>
            </w:hyperlink>
          </w:p>
        </w:tc>
      </w:tr>
      <w:tr w:rsidR="009D5708" w:rsidRPr="00096795" w14:paraId="04712727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E291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 (Biot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B2B3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ry 2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5274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FDFC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79B4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B9934" w14:textId="38ABA5AB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4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5122647/</w:t>
              </w:r>
            </w:hyperlink>
          </w:p>
        </w:tc>
      </w:tr>
      <w:tr w:rsidR="009D5708" w:rsidRPr="00096795" w14:paraId="415B2774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7ACA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 (Biot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85AD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anabe 19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B0C1F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E09D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CEA5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67534" w14:textId="2BFF5ADA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5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274895/</w:t>
              </w:r>
            </w:hyperlink>
          </w:p>
        </w:tc>
      </w:tr>
      <w:tr w:rsidR="009D5708" w:rsidRPr="00096795" w14:paraId="428457E9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565A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 (Biot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8BF2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anabe 198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B44E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FB2D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D3A1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BAACD" w14:textId="7E4D2CD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6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6827377/</w:t>
              </w:r>
            </w:hyperlink>
          </w:p>
        </w:tc>
      </w:tr>
      <w:tr w:rsidR="009D5708" w:rsidRPr="00096795" w14:paraId="2FC03447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D4C8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 (Biot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DAA7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echi 2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06AE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1B5B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54E9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44B79" w14:textId="71BE378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87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8356320/</w:t>
              </w:r>
            </w:hyperlink>
          </w:p>
        </w:tc>
      </w:tr>
      <w:tr w:rsidR="009D5708" w:rsidRPr="00096795" w14:paraId="33C7DE92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2610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7 (Biot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1568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ck 2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2801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8F1E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44AC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E5438" w14:textId="37789037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8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www.ncbi.nlm.nih</w:t>
              </w:r>
            </w:hyperlink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3E5D922" w14:textId="5CED395C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gov/</w:t>
            </w:r>
            <w:proofErr w:type="spellStart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proofErr w:type="spellEnd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/articles/PMC4230206/</w:t>
            </w:r>
          </w:p>
        </w:tc>
      </w:tr>
      <w:tr w:rsidR="009D5708" w:rsidRPr="00096795" w14:paraId="1AAFAD33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24C2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 (Folat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1F2D3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loughby 196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726D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91FD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6E44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59EC5" w14:textId="534C904C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9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www.ncbi.nlm.nih</w:t>
              </w:r>
            </w:hyperlink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5EF5C2B" w14:textId="3CB436C3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gov/</w:t>
            </w:r>
            <w:proofErr w:type="spellStart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proofErr w:type="spellEnd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/articles/PMC1944952/</w:t>
            </w:r>
          </w:p>
        </w:tc>
      </w:tr>
      <w:tr w:rsidR="009D5708" w:rsidRPr="00096795" w14:paraId="3994199F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42D4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 (Folat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90B8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si 2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B152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64E7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71; 31 tri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DA71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EFD9D" w14:textId="63402583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0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3543547/</w:t>
              </w:r>
            </w:hyperlink>
          </w:p>
        </w:tc>
      </w:tr>
      <w:tr w:rsidR="009D5708" w:rsidRPr="00096795" w14:paraId="43DCA65F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7BB5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 (Folat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A8C2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y 19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FEA6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0007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DC5D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AC9CE" w14:textId="2EEC035C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1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7474275/</w:t>
              </w:r>
            </w:hyperlink>
          </w:p>
        </w:tc>
      </w:tr>
      <w:tr w:rsidR="009D5708" w:rsidRPr="00096795" w14:paraId="16EC7DFA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76FB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 (Folat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68EB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DA8E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6372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F6E9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23949" w14:textId="2F49A20F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D5708" w:rsidRPr="00096795" w14:paraId="319224C5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A9908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 (Folat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A411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ry 19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F019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CE49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A031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576FA" w14:textId="36DAF7C9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2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0559448/</w:t>
              </w:r>
            </w:hyperlink>
          </w:p>
        </w:tc>
      </w:tr>
      <w:tr w:rsidR="009D5708" w:rsidRPr="00096795" w14:paraId="38BF0CCE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96C2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9 (Folat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65AF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urence 198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DD22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358F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8C3C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CD25D" w14:textId="0960A7CC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3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6786536/</w:t>
              </w:r>
            </w:hyperlink>
          </w:p>
        </w:tc>
      </w:tr>
      <w:tr w:rsidR="009D5708" w:rsidRPr="00096795" w14:paraId="3A18B1AE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B1E9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 (Folat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0717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D1B4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countri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C25B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0D7A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DA4D0" w14:textId="5C12056A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D5708" w:rsidRPr="00096795" w14:paraId="67A266F0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52C3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 (Folat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D0E5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iello 20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B344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2905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84B0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3E559" w14:textId="3A669836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D5708" w:rsidRPr="00096795" w14:paraId="2BF89CF7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3FCB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 (Folat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122E0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gel 19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BA11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F1F0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65A8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C1183" w14:textId="0CEA2E41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4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343028/</w:t>
              </w:r>
            </w:hyperlink>
          </w:p>
        </w:tc>
      </w:tr>
      <w:tr w:rsidR="009D5708" w:rsidRPr="00096795" w14:paraId="067E6AFB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AA896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 (Folat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6B7F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ler 19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C86B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/Canad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95B0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6AE4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9C31A" w14:textId="0EFD36E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5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8437302/</w:t>
              </w:r>
            </w:hyperlink>
          </w:p>
        </w:tc>
      </w:tr>
      <w:tr w:rsidR="009D5708" w:rsidRPr="00096795" w14:paraId="55673B3F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ACAF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 (Folat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85C6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son 20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D1DD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E1C2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B626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AFFE1" w14:textId="232FF3BE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6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6334606/</w:t>
              </w:r>
            </w:hyperlink>
          </w:p>
        </w:tc>
      </w:tr>
      <w:tr w:rsidR="009D5708" w:rsidRPr="00096795" w14:paraId="5855F671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8B7E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 (Folat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4E95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eiffer 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8C4B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E671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6687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35802" w14:textId="018A9647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7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www.ncbi.nlm.nih</w:t>
              </w:r>
            </w:hyperlink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F52D8D9" w14:textId="6211BCC2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gov/</w:t>
            </w:r>
            <w:proofErr w:type="spellStart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proofErr w:type="spellEnd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/articles/PMC3327747/</w:t>
            </w:r>
          </w:p>
        </w:tc>
      </w:tr>
      <w:tr w:rsidR="009D5708" w:rsidRPr="00096795" w14:paraId="5286B3CD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C1F6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 (Folat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D576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grid 20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00CF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ldwid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E898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stud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E7DB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9E3D8" w14:textId="6B8411D5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8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7022907/</w:t>
              </w:r>
            </w:hyperlink>
          </w:p>
        </w:tc>
      </w:tr>
      <w:tr w:rsidR="009D5708" w:rsidRPr="00096795" w14:paraId="15427747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CB39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 (Folat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3565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 20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42C5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4B15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stud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3F38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2603B" w14:textId="44ACFC56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99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31171831/</w:t>
              </w:r>
            </w:hyperlink>
          </w:p>
        </w:tc>
      </w:tr>
      <w:tr w:rsidR="009D5708" w:rsidRPr="00096795" w14:paraId="41479E09" w14:textId="77777777" w:rsidTr="00096795">
        <w:trPr>
          <w:trHeight w:val="85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688F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 (Folat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1C2C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dgetts 20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A0B9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C25E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1736 = population study; 188796 systematic </w:t>
            </w:r>
            <w:proofErr w:type="gram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iew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60A2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00C60" w14:textId="3B593A19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0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5424556/</w:t>
              </w:r>
            </w:hyperlink>
          </w:p>
        </w:tc>
      </w:tr>
      <w:tr w:rsidR="009D5708" w:rsidRPr="00096795" w14:paraId="48C922F5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68CF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 (Folat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AEDC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h 20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16D9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5584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8948C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9ED16" w14:textId="6916962A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1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1990300/</w:t>
              </w:r>
            </w:hyperlink>
          </w:p>
        </w:tc>
      </w:tr>
      <w:tr w:rsidR="009D5708" w:rsidRPr="00096795" w14:paraId="4FD53260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EF32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 (Folat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343C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 20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C525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F585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reviewed; 6 analyz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FC531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M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BE175" w14:textId="228BB53B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2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31319515/</w:t>
              </w:r>
            </w:hyperlink>
          </w:p>
        </w:tc>
      </w:tr>
      <w:tr w:rsidR="009D5708" w:rsidRPr="00096795" w14:paraId="68A57A17" w14:textId="77777777" w:rsidTr="00096795">
        <w:trPr>
          <w:trHeight w:val="57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A63C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 (Folate), 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3313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ghavan 20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32BD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4FD4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4FBB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93F13" w14:textId="64B46875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3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8984369/</w:t>
              </w:r>
            </w:hyperlink>
          </w:p>
        </w:tc>
      </w:tr>
      <w:tr w:rsidR="009D5708" w:rsidRPr="00096795" w14:paraId="2422D75F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9BB6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 (Folat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7C36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ghavan 20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FFD7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C91A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CAD6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60ECE" w14:textId="78182A0A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4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32844208/</w:t>
              </w:r>
            </w:hyperlink>
          </w:p>
        </w:tc>
      </w:tr>
      <w:tr w:rsidR="009D5708" w:rsidRPr="00096795" w14:paraId="28A4E910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D1C8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9 (Folate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BFF5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Gowan 20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EC0E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C6A0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DCE8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95F2C" w14:textId="5211C428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5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31252026/</w:t>
              </w:r>
            </w:hyperlink>
          </w:p>
        </w:tc>
      </w:tr>
      <w:tr w:rsidR="009D5708" w:rsidRPr="00096795" w14:paraId="42E852CA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DC8A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69CB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ebnick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6ABE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CFF0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0880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F889B" w14:textId="0E9F1C8F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6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2029010/</w:t>
              </w:r>
            </w:hyperlink>
          </w:p>
        </w:tc>
      </w:tr>
      <w:tr w:rsidR="009D5708" w:rsidRPr="00096795" w14:paraId="6485390B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BCD6D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BC11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jnik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A686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4900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687D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5B2B1" w14:textId="09174E41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7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7851649/</w:t>
              </w:r>
            </w:hyperlink>
          </w:p>
        </w:tc>
      </w:tr>
      <w:tr w:rsidR="009D5708" w:rsidRPr="00096795" w14:paraId="0464B861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A47D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3E69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 20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1172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1074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stud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13B2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6695C" w14:textId="5E21BED8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08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7146890/</w:t>
              </w:r>
            </w:hyperlink>
          </w:p>
        </w:tc>
      </w:tr>
      <w:tr w:rsidR="009D5708" w:rsidRPr="00096795" w14:paraId="03861435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21F6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C8FA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thergi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011E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C682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526D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EBEE5" w14:textId="6D3C6E21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9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faseb.onlinelibrary.wiley</w:t>
              </w:r>
            </w:hyperlink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3749CB2" w14:textId="77777777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com/</w:t>
            </w:r>
            <w:proofErr w:type="spellStart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/abs/10.1096/fasebj.31.1</w:t>
            </w:r>
          </w:p>
          <w:p w14:paraId="7E00E60A" w14:textId="03432F2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_supplement.lb439</w:t>
            </w:r>
          </w:p>
        </w:tc>
      </w:tr>
      <w:tr w:rsidR="009D5708" w:rsidRPr="00096795" w14:paraId="1F68C46D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1F16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7909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y 2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3520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E36C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8232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A0F47" w14:textId="493D58F6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0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8337285/</w:t>
              </w:r>
            </w:hyperlink>
          </w:p>
        </w:tc>
      </w:tr>
      <w:tr w:rsidR="009D5708" w:rsidRPr="00096795" w14:paraId="14AD6011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454D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70A9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y 2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DDA72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1953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7802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D4CEF" w14:textId="518AA0BF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1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7474166/</w:t>
              </w:r>
            </w:hyperlink>
          </w:p>
        </w:tc>
      </w:tr>
      <w:tr w:rsidR="009D5708" w:rsidRPr="00096795" w14:paraId="6FE0EC97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B2DB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6830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loy 20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D757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F37F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3806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20906" w14:textId="4E458EE3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2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9255021/</w:t>
              </w:r>
            </w:hyperlink>
          </w:p>
        </w:tc>
      </w:tr>
      <w:tr w:rsidR="009D5708" w:rsidRPr="00096795" w14:paraId="1FC256C7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14CA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6567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s 19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F1A9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C287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A133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FC340" w14:textId="5D876996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3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7741859/</w:t>
              </w:r>
            </w:hyperlink>
          </w:p>
        </w:tc>
      </w:tr>
      <w:tr w:rsidR="009D5708" w:rsidRPr="00096795" w14:paraId="22408398" w14:textId="77777777" w:rsidTr="00096795">
        <w:trPr>
          <w:trHeight w:val="124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7D2A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A348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d 19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D03D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United Kingdom, Hungary, Israel, Australia, </w:t>
            </w:r>
            <w:proofErr w:type="gramStart"/>
            <w:r w:rsidRPr="009D570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Canada</w:t>
            </w:r>
            <w:proofErr w:type="gramEnd"/>
            <w:r w:rsidRPr="009D570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and Russi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A2EA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D39D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130F9" w14:textId="2EEA9881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4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8605127/</w:t>
              </w:r>
            </w:hyperlink>
          </w:p>
        </w:tc>
      </w:tr>
      <w:tr w:rsidR="009D5708" w:rsidRPr="00096795" w14:paraId="51BD9A73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52E7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479A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kson 196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CB1A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7F1F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983B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EE32B" w14:textId="78E94DBF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5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4168374/</w:t>
              </w:r>
            </w:hyperlink>
          </w:p>
        </w:tc>
      </w:tr>
      <w:tr w:rsidR="009D5708" w:rsidRPr="00096795" w14:paraId="35C3BD8A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AFF9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8C77E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l 19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0EBB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tlan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F2BE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055DF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2CD89" w14:textId="2958A421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6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5697363/</w:t>
              </w:r>
            </w:hyperlink>
          </w:p>
        </w:tc>
      </w:tr>
      <w:tr w:rsidR="009D5708" w:rsidRPr="00096795" w14:paraId="39B52A1D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B168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BDFC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nett 2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4D1F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820E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27FB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AE58C" w14:textId="489D56B0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7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1304860/</w:t>
              </w:r>
            </w:hyperlink>
          </w:p>
        </w:tc>
      </w:tr>
      <w:tr w:rsidR="009D5708" w:rsidRPr="00096795" w14:paraId="7D71E207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D76D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5344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znikoff-</w:t>
            </w: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iévant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372B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4B80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51E2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22212" w14:textId="571369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8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2206930/</w:t>
              </w:r>
            </w:hyperlink>
          </w:p>
        </w:tc>
      </w:tr>
      <w:tr w:rsidR="009D5708" w:rsidRPr="00096795" w14:paraId="709C1EA8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9306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C30E6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übner 20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B57B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19F7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32 control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0504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5AEB5" w14:textId="1EC1D7AB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19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8636794/</w:t>
              </w:r>
            </w:hyperlink>
          </w:p>
        </w:tc>
      </w:tr>
      <w:tr w:rsidR="009D5708" w:rsidRPr="00096795" w14:paraId="17DFBE26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1091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7A7E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gne 20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21BB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ldwid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F306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studies; 18 for 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093F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M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86B0E" w14:textId="0D7B8202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0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8108470/</w:t>
              </w:r>
            </w:hyperlink>
          </w:p>
        </w:tc>
      </w:tr>
      <w:tr w:rsidR="009D5708" w:rsidRPr="00096795" w14:paraId="6B0B0CAA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E64E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225D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kelstein 20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1C7C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9D2A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tr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2C40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63FD1" w14:textId="563733C2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1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6374177/</w:t>
              </w:r>
            </w:hyperlink>
          </w:p>
        </w:tc>
      </w:tr>
      <w:tr w:rsidR="009D5708" w:rsidRPr="00096795" w14:paraId="2C7C7B87" w14:textId="77777777" w:rsidTr="00096795">
        <w:trPr>
          <w:trHeight w:val="57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1CA8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243F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dali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69F7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, Asia, America, Afric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17E2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articles; 3211 participa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1DF7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M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B763CD" w14:textId="1EC979B0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2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33001182/</w:t>
              </w:r>
            </w:hyperlink>
          </w:p>
        </w:tc>
      </w:tr>
      <w:tr w:rsidR="009D5708" w:rsidRPr="00096795" w14:paraId="7342D71D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BAB8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050C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e 20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8C4D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4CD1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DBD4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354A3" w14:textId="324E111B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3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5995278/</w:t>
              </w:r>
            </w:hyperlink>
          </w:p>
        </w:tc>
      </w:tr>
      <w:tr w:rsidR="009D5708" w:rsidRPr="00096795" w14:paraId="2D562B15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374E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9E95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ggan 2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9736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C936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09D1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7ECD9" w14:textId="77F30D2D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4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4598885/</w:t>
              </w:r>
            </w:hyperlink>
          </w:p>
        </w:tc>
      </w:tr>
      <w:tr w:rsidR="009D5708" w:rsidRPr="00096795" w14:paraId="3CA45FAD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F8DD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 (Cobalamin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10FF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lowood-Jones 20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EBD5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386E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C32C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3C4DE" w14:textId="424D656B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5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33317469/</w:t>
              </w:r>
            </w:hyperlink>
          </w:p>
        </w:tc>
      </w:tr>
      <w:tr w:rsidR="009D5708" w:rsidRPr="00096795" w14:paraId="6A98DF6C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7405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B66C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dill 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2A3B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002B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41E4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9D8A4" w14:textId="2E388D45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6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0656095/</w:t>
              </w:r>
            </w:hyperlink>
          </w:p>
        </w:tc>
      </w:tr>
      <w:tr w:rsidR="009D5708" w:rsidRPr="00096795" w14:paraId="1927643A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015E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495A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n 2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D3E7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25A8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8049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63335" w14:textId="4A9049E9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7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4132975/</w:t>
              </w:r>
            </w:hyperlink>
          </w:p>
        </w:tc>
      </w:tr>
      <w:tr w:rsidR="009D5708" w:rsidRPr="00096795" w14:paraId="539732A8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CD51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7D34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ang 2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0672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1939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7D4A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611D7" w14:textId="1C70522D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8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4680198/</w:t>
              </w:r>
            </w:hyperlink>
          </w:p>
        </w:tc>
      </w:tr>
      <w:tr w:rsidR="009D5708" w:rsidRPr="00096795" w14:paraId="06BA4960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F30C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7FCCD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eke 2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1251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817C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4166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BB48C" w14:textId="1C0D5CB8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29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3425631/</w:t>
              </w:r>
            </w:hyperlink>
          </w:p>
        </w:tc>
      </w:tr>
      <w:tr w:rsidR="009D5708" w:rsidRPr="00096795" w14:paraId="1DE03C8F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D8FF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8B10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n 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C192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DF58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1791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F258B" w14:textId="47AAC68D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0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2418088/</w:t>
              </w:r>
            </w:hyperlink>
          </w:p>
        </w:tc>
      </w:tr>
      <w:tr w:rsidR="009D5708" w:rsidRPr="00096795" w14:paraId="41DFB979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0057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EF6C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pp 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D375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197D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A0D2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6B3E3" w14:textId="7D8FE28A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1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6391046/</w:t>
              </w:r>
            </w:hyperlink>
          </w:p>
        </w:tc>
      </w:tr>
      <w:tr w:rsidR="009D5708" w:rsidRPr="00096795" w14:paraId="3C5CE38D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B1EA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43E8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s 2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02BB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A07C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990F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B69F7" w14:textId="13F2C7BD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2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3318559/</w:t>
              </w:r>
            </w:hyperlink>
          </w:p>
        </w:tc>
      </w:tr>
      <w:tr w:rsidR="009D5708" w:rsidRPr="00096795" w14:paraId="1BA5077F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2624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033C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dge 2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F1CC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0D79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A892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C6ED7" w14:textId="63E55E06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3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2323090/</w:t>
              </w:r>
            </w:hyperlink>
          </w:p>
        </w:tc>
      </w:tr>
      <w:tr w:rsidR="009D5708" w:rsidRPr="00096795" w14:paraId="0B281521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D615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CF88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son 20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7921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D1D3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stud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6365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FC1BB" w14:textId="7154E724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4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31088623/</w:t>
              </w:r>
            </w:hyperlink>
          </w:p>
        </w:tc>
      </w:tr>
      <w:tr w:rsidR="009D5708" w:rsidRPr="00096795" w14:paraId="7F1F8BA7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F3F9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6A0C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aardingerbroek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3AD5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EC14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950E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189C8" w14:textId="61343D8C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5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5519495/</w:t>
              </w:r>
            </w:hyperlink>
          </w:p>
        </w:tc>
      </w:tr>
      <w:tr w:rsidR="009D5708" w:rsidRPr="00096795" w14:paraId="5408398B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D893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6E7D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 199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9E91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10A0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A782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F2557" w14:textId="2C2A0C3C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6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7547829/</w:t>
              </w:r>
            </w:hyperlink>
          </w:p>
        </w:tc>
      </w:tr>
      <w:tr w:rsidR="009D5708" w:rsidRPr="00096795" w14:paraId="08B2C95E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4798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685A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ris 20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1790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D184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A072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06FEE" w14:textId="6424349C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7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6413500/</w:t>
              </w:r>
            </w:hyperlink>
          </w:p>
        </w:tc>
      </w:tr>
      <w:tr w:rsidR="009D5708" w:rsidRPr="00096795" w14:paraId="3328F607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3CEB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D81A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 20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4526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994E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stud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336B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M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6020A" w14:textId="5C032434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8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8410627/</w:t>
              </w:r>
            </w:hyperlink>
          </w:p>
        </w:tc>
      </w:tr>
      <w:tr w:rsidR="009D5708" w:rsidRPr="00096795" w14:paraId="1F0CF6C2" w14:textId="77777777" w:rsidTr="00096795">
        <w:trPr>
          <w:trHeight w:val="57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32D7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39CD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bbeln 20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5054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; 23 countri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8438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32 subjects, 41 stud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401A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0AC41" w14:textId="7F90CF6E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39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2103448/</w:t>
              </w:r>
            </w:hyperlink>
          </w:p>
        </w:tc>
      </w:tr>
      <w:tr w:rsidR="009D5708" w:rsidRPr="00096795" w14:paraId="708FDC5F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32C5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90AD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g 20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13F3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ldwid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2A61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A0E3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DC9C79" w14:textId="58890A20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0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www.ncbi.nlm.nih</w:t>
              </w:r>
            </w:hyperlink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B20B36B" w14:textId="4A217D9C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gov/</w:t>
            </w:r>
            <w:proofErr w:type="spellStart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pmc</w:t>
            </w:r>
            <w:proofErr w:type="spellEnd"/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/articles/PMC7299975/</w:t>
            </w:r>
          </w:p>
        </w:tc>
      </w:tr>
      <w:tr w:rsidR="009D5708" w:rsidRPr="00096795" w14:paraId="4EF74719" w14:textId="77777777" w:rsidTr="00096795">
        <w:trPr>
          <w:trHeight w:val="57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613C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2CA3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ao 20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5381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4969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studies; 2160 participa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2752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M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51F86" w14:textId="56B3FBA5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1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31383846/</w:t>
              </w:r>
            </w:hyperlink>
          </w:p>
        </w:tc>
      </w:tr>
      <w:tr w:rsidR="009D5708" w:rsidRPr="00096795" w14:paraId="294A5102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6F67D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E9FA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ton 20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0BFA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74999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4493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96812" w14:textId="51C9BCA3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2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30480773/</w:t>
              </w:r>
            </w:hyperlink>
          </w:p>
        </w:tc>
      </w:tr>
      <w:tr w:rsidR="009D5708" w:rsidRPr="00096795" w14:paraId="34D1A2D3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284B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ACCF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esielski 20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5905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ntri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05D4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78C0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34EC5" w14:textId="43568EEF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3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bmjopen.bmj.com/content/9/4/e027249</w:t>
              </w:r>
            </w:hyperlink>
          </w:p>
        </w:tc>
      </w:tr>
      <w:tr w:rsidR="009D5708" w:rsidRPr="00096795" w14:paraId="0AEFA203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0488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B2EA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sen 19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9545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59D1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8757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A01919" w14:textId="6AB638DE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4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706041/</w:t>
              </w:r>
            </w:hyperlink>
          </w:p>
        </w:tc>
      </w:tr>
      <w:tr w:rsidR="009D5708" w:rsidRPr="00096795" w14:paraId="5988DEFE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6FCF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3928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sen 19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A30F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957CB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DBA5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36BBB" w14:textId="6BB098E1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5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827949/</w:t>
              </w:r>
            </w:hyperlink>
          </w:p>
        </w:tc>
      </w:tr>
      <w:tr w:rsidR="009D5708" w:rsidRPr="00096795" w14:paraId="0D7022BE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F8C1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D413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ebanoff 20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AC68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FC93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7337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D8EE7" w14:textId="70E5CFB8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6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1508745/</w:t>
              </w:r>
            </w:hyperlink>
          </w:p>
        </w:tc>
      </w:tr>
      <w:tr w:rsidR="009D5708" w:rsidRPr="00096795" w14:paraId="0F9A0EF2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1790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C457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sen 20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1330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0779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92EC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46E59" w14:textId="3B5EB9E9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7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30082226/</w:t>
              </w:r>
            </w:hyperlink>
          </w:p>
        </w:tc>
      </w:tr>
      <w:tr w:rsidR="009D5708" w:rsidRPr="00096795" w14:paraId="70617CED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C1FC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AC75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sen 2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D3B9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4603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2C96B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FD2A9" w14:textId="3C0EE10F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8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349049/</w:t>
              </w:r>
            </w:hyperlink>
          </w:p>
        </w:tc>
      </w:tr>
      <w:tr w:rsidR="009D5708" w:rsidRPr="00096795" w14:paraId="392E554C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280A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DE6D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sen 20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CFEE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C8E8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3E4D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F2795" w14:textId="21DCC5E2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49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7299499/</w:t>
              </w:r>
            </w:hyperlink>
          </w:p>
        </w:tc>
      </w:tr>
      <w:tr w:rsidR="009D5708" w:rsidRPr="00096795" w14:paraId="0ABEBC74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8B1A1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53AF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sen 2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35E8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D801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7A45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830A3" w14:textId="2DA022E1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0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31387119/</w:t>
              </w:r>
            </w:hyperlink>
          </w:p>
        </w:tc>
      </w:tr>
      <w:tr w:rsidR="009D5708" w:rsidRPr="00096795" w14:paraId="7932F23A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05C7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764F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sen 20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A4D7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AF5B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A0863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A5F33" w14:textId="7366D8EB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1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0740336/</w:t>
              </w:r>
            </w:hyperlink>
          </w:p>
        </w:tc>
      </w:tr>
      <w:tr w:rsidR="009D5708" w:rsidRPr="00096795" w14:paraId="000BE3F3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39EF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577C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per 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0697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B4E0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E35B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09EE0" w14:textId="4B9C9EA4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2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0093894/</w:t>
              </w:r>
            </w:hyperlink>
          </w:p>
        </w:tc>
      </w:tr>
      <w:tr w:rsidR="009D5708" w:rsidRPr="00096795" w14:paraId="6EA04BD9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49C5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DD4B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kouei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6AA0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4B85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stud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FA7A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M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ED222" w14:textId="527EC960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3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32039806/</w:t>
              </w:r>
            </w:hyperlink>
          </w:p>
        </w:tc>
      </w:tr>
      <w:tr w:rsidR="009D5708" w:rsidRPr="00096795" w14:paraId="615AAC55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ABA7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F6F9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lkarni 20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80AC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367B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E9A0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770AE" w14:textId="650052DF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4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0224572/</w:t>
              </w:r>
            </w:hyperlink>
          </w:p>
        </w:tc>
      </w:tr>
      <w:tr w:rsidR="009D5708" w:rsidRPr="00096795" w14:paraId="44769DE1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2331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EB6A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o 20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1C84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C709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artic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8C1F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/M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65B3B" w14:textId="58781D89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5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30231792/</w:t>
              </w:r>
            </w:hyperlink>
          </w:p>
        </w:tc>
      </w:tr>
      <w:tr w:rsidR="009D5708" w:rsidRPr="00096795" w14:paraId="60E88171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3AA7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F560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ber 20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3DFE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14B7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967C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E282F" w14:textId="1311F986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6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8149321/</w:t>
              </w:r>
            </w:hyperlink>
          </w:p>
        </w:tc>
      </w:tr>
      <w:tr w:rsidR="009D5708" w:rsidRPr="00096795" w14:paraId="4C646788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ABB3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E28A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lson 2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A03B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DE2D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43E0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B756B" w14:textId="339E3A9C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7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3426033/</w:t>
              </w:r>
            </w:hyperlink>
          </w:p>
        </w:tc>
      </w:tr>
      <w:tr w:rsidR="009D5708" w:rsidRPr="00096795" w14:paraId="0E10F86B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4A83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54D3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er 20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F588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2D81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940B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4ECE6" w14:textId="583B3D99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D5708" w:rsidRPr="00096795" w14:paraId="0AD34F4D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6D19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2D0C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enan 2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0ADC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851D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859B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63BDD" w14:textId="73B708FF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8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5415158/</w:t>
              </w:r>
            </w:hyperlink>
          </w:p>
        </w:tc>
      </w:tr>
      <w:tr w:rsidR="009D5708" w:rsidRPr="00096795" w14:paraId="733A55F6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5F16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B9BC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uts 20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39EB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DD8A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8C911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83D0A" w14:textId="4FE1067D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59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2636950/</w:t>
              </w:r>
            </w:hyperlink>
          </w:p>
        </w:tc>
      </w:tr>
      <w:tr w:rsidR="009D5708" w:rsidRPr="00096795" w14:paraId="4F20FC15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0BA7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D9FD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lson 2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9378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3C94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E5C9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33A51" w14:textId="06C2B9F6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0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30392575/</w:t>
              </w:r>
            </w:hyperlink>
          </w:p>
        </w:tc>
      </w:tr>
      <w:tr w:rsidR="009D5708" w:rsidRPr="00096795" w14:paraId="01AF7DAC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3967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0D94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dgren 20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B740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EC2C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21EE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89E58" w14:textId="7764CFF5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1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8245632/</w:t>
              </w:r>
            </w:hyperlink>
          </w:p>
        </w:tc>
      </w:tr>
      <w:tr w:rsidR="009D5708" w:rsidRPr="00096795" w14:paraId="608B7771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74F1F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2AF2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ng 20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72F2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8FB4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BD1C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B2E49" w14:textId="718ACFAE" w:rsidR="009D5708" w:rsidRPr="00096795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679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D5708" w:rsidRPr="00096795" w14:paraId="5B01074E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20A7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tol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9081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is-Etherton 200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9554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900F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7202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A68BE" w14:textId="754E32C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2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3327487/</w:t>
              </w:r>
            </w:hyperlink>
          </w:p>
        </w:tc>
      </w:tr>
      <w:tr w:rsidR="009D5708" w:rsidRPr="00096795" w14:paraId="74D6479A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223B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tol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0D7E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arrelli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8A4F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E94D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FE90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B4F85" w14:textId="53FF0423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3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1414183/</w:t>
              </w:r>
            </w:hyperlink>
          </w:p>
        </w:tc>
      </w:tr>
      <w:tr w:rsidR="009D5708" w:rsidRPr="00096795" w14:paraId="72356A67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5D82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tol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332A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ado 20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B179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5F84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229C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AD39F" w14:textId="794E98B0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4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1835536/</w:t>
              </w:r>
            </w:hyperlink>
          </w:p>
        </w:tc>
      </w:tr>
      <w:tr w:rsidR="009D5708" w:rsidRPr="00096795" w14:paraId="35CCF7E1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FE42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tol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FC9C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lomagno 20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D114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C311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46C4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B356A" w14:textId="5744A04E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5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7324558/</w:t>
              </w:r>
            </w:hyperlink>
          </w:p>
        </w:tc>
      </w:tr>
      <w:tr w:rsidR="009D5708" w:rsidRPr="00096795" w14:paraId="0BF71D53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E3A7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tol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4FAB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e 20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3D78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0896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4C83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24AA9" w14:textId="7EC6C0A6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6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5173422/</w:t>
              </w:r>
            </w:hyperlink>
          </w:p>
        </w:tc>
      </w:tr>
      <w:tr w:rsidR="009D5708" w:rsidRPr="00096795" w14:paraId="677FAF06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CAA3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tol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B724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enen</w:t>
            </w:r>
            <w:proofErr w:type="spellEnd"/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CB7C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35C4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7195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3A50C" w14:textId="29D9AB39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7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4465924/</w:t>
              </w:r>
            </w:hyperlink>
          </w:p>
        </w:tc>
      </w:tr>
      <w:tr w:rsidR="009D5708" w:rsidRPr="00096795" w14:paraId="3420BF2A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A682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tol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A540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n 20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611F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C1BE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656D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E3053" w14:textId="1E8A7A8F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8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6847388/</w:t>
              </w:r>
            </w:hyperlink>
          </w:p>
        </w:tc>
      </w:tr>
      <w:tr w:rsidR="009D5708" w:rsidRPr="00096795" w14:paraId="223E6CF0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26E0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tol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3A5C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e 20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AEB8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B658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2B5B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15CB6" w14:textId="418C730D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69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1956977/</w:t>
              </w:r>
            </w:hyperlink>
          </w:p>
        </w:tc>
      </w:tr>
      <w:tr w:rsidR="009D5708" w:rsidRPr="00096795" w14:paraId="4A689D57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5FD3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tol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0128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valli 20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2AB70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7D9F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13F8E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0033A" w14:textId="44268EEB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0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17952759/</w:t>
              </w:r>
            </w:hyperlink>
          </w:p>
        </w:tc>
      </w:tr>
      <w:tr w:rsidR="009D5708" w:rsidRPr="00096795" w14:paraId="21430815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8E13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tol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4767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aleo 20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250C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1EB69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21046C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35EA6" w14:textId="16459501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1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2122627/</w:t>
              </w:r>
            </w:hyperlink>
          </w:p>
        </w:tc>
      </w:tr>
      <w:tr w:rsidR="009D5708" w:rsidRPr="00096795" w14:paraId="7EBB0374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9D82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tol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752A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Anna 20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A806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C979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FF064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60E2F" w14:textId="067213B8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2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33238798/</w:t>
              </w:r>
            </w:hyperlink>
          </w:p>
        </w:tc>
      </w:tr>
      <w:tr w:rsidR="009D5708" w:rsidRPr="00096795" w14:paraId="1230BCA4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0660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tol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6581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le 20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DF30D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1EFE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3D0A8B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A5521" w14:textId="616B30D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3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9859136/</w:t>
              </w:r>
            </w:hyperlink>
          </w:p>
        </w:tc>
      </w:tr>
      <w:tr w:rsidR="009D5708" w:rsidRPr="00096795" w14:paraId="192F4D93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1976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tol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A0A43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maria 20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85686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C36A2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8CA87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E898A" w14:textId="683D8E61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4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3764390/</w:t>
              </w:r>
            </w:hyperlink>
          </w:p>
        </w:tc>
      </w:tr>
      <w:tr w:rsidR="009D5708" w:rsidRPr="00096795" w14:paraId="27D6261C" w14:textId="77777777" w:rsidTr="00096795">
        <w:trPr>
          <w:trHeight w:val="290"/>
          <w:jc w:val="center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FBD18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tol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62081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ze 201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9C615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10FEF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D2ADA" w14:textId="77777777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57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1BDAB" w14:textId="1C8C1D1F" w:rsidR="009D5708" w:rsidRPr="009D5708" w:rsidRDefault="009D5708" w:rsidP="009D5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175" w:history="1">
              <w:r w:rsidRPr="00096795">
                <w:rPr>
                  <w:rStyle w:val="UnresolvedMention"/>
                  <w:rFonts w:ascii="Times New Roman" w:hAnsi="Times New Roman" w:cs="Times New Roman"/>
                  <w:color w:val="auto"/>
                  <w:sz w:val="20"/>
                  <w:szCs w:val="20"/>
                </w:rPr>
                <w:t>https://pubmed.ncbi.nlm.nih.gov/29597261/</w:t>
              </w:r>
            </w:hyperlink>
          </w:p>
        </w:tc>
      </w:tr>
    </w:tbl>
    <w:p w14:paraId="4BF8FD07" w14:textId="4229112A" w:rsidR="009D5708" w:rsidRDefault="009D5708" w:rsidP="009D5708">
      <w:pPr>
        <w:rPr>
          <w:rFonts w:ascii="Palatino Linotype" w:hAnsi="Palatino Linotype"/>
          <w:sz w:val="20"/>
          <w:szCs w:val="20"/>
        </w:rPr>
      </w:pPr>
      <w:r w:rsidRPr="001204DA">
        <w:rPr>
          <w:rFonts w:ascii="Palatino Linotype" w:hAnsi="Palatino Linotype"/>
          <w:sz w:val="20"/>
          <w:szCs w:val="20"/>
        </w:rPr>
        <w:t>Supplemental Table 1 gives additional information about the studies included. M represents a meta-analysis, R represents reviews, O represents observational study</w:t>
      </w:r>
      <w:r w:rsidR="00096795">
        <w:rPr>
          <w:rFonts w:ascii="Palatino Linotype" w:hAnsi="Palatino Linotype"/>
          <w:sz w:val="20"/>
          <w:szCs w:val="20"/>
        </w:rPr>
        <w:t xml:space="preserve">, </w:t>
      </w:r>
      <w:r w:rsidRPr="001204DA">
        <w:rPr>
          <w:rFonts w:ascii="Palatino Linotype" w:hAnsi="Palatino Linotype"/>
          <w:sz w:val="20"/>
          <w:szCs w:val="20"/>
        </w:rPr>
        <w:t>T represents a treatment study</w:t>
      </w:r>
      <w:r w:rsidR="00096795">
        <w:rPr>
          <w:rFonts w:ascii="Palatino Linotype" w:hAnsi="Palatino Linotype"/>
          <w:sz w:val="20"/>
          <w:szCs w:val="20"/>
        </w:rPr>
        <w:t>, A represents an animal study, and C represents a cell culture study</w:t>
      </w:r>
      <w:r w:rsidRPr="001204DA">
        <w:rPr>
          <w:rFonts w:ascii="Palatino Linotype" w:hAnsi="Palatino Linotype"/>
          <w:sz w:val="20"/>
          <w:szCs w:val="20"/>
        </w:rPr>
        <w:t xml:space="preserve">. </w:t>
      </w:r>
    </w:p>
    <w:p w14:paraId="38DBF42C" w14:textId="77777777" w:rsidR="00096795" w:rsidRPr="001204DA" w:rsidRDefault="00096795" w:rsidP="009D5708">
      <w:pPr>
        <w:rPr>
          <w:rFonts w:ascii="Palatino Linotype" w:hAnsi="Palatino Linotype"/>
          <w:sz w:val="20"/>
          <w:szCs w:val="20"/>
        </w:rPr>
      </w:pPr>
    </w:p>
    <w:p w14:paraId="0B5D34BE" w14:textId="77777777" w:rsidR="00BF70B5" w:rsidRDefault="00BF70B5" w:rsidP="009D5708">
      <w:pPr>
        <w:jc w:val="right"/>
      </w:pPr>
    </w:p>
    <w:sectPr w:rsidR="00BF70B5" w:rsidSect="009D57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708"/>
    <w:rsid w:val="00096795"/>
    <w:rsid w:val="009D5708"/>
    <w:rsid w:val="00BC02F5"/>
    <w:rsid w:val="00B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A4FA8"/>
  <w15:chartTrackingRefBased/>
  <w15:docId w15:val="{C71F420B-A77F-4722-9E3C-2DBBCCA82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UnresolvedMention">
    <w:name w:val="Unresolved Mention"/>
    <w:basedOn w:val="DefaultParagraphFont"/>
    <w:uiPriority w:val="99"/>
    <w:semiHidden/>
    <w:unhideWhenUsed/>
    <w:rsid w:val="009D5708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9D570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about:blank" TargetMode="External"/><Relationship Id="rId21" Type="http://schemas.openxmlformats.org/officeDocument/2006/relationships/hyperlink" Target="about:blank" TargetMode="External"/><Relationship Id="rId42" Type="http://schemas.openxmlformats.org/officeDocument/2006/relationships/hyperlink" Target="about:blank" TargetMode="External"/><Relationship Id="rId63" Type="http://schemas.openxmlformats.org/officeDocument/2006/relationships/hyperlink" Target="about:blank" TargetMode="External"/><Relationship Id="rId84" Type="http://schemas.openxmlformats.org/officeDocument/2006/relationships/hyperlink" Target="about:blank" TargetMode="External"/><Relationship Id="rId138" Type="http://schemas.openxmlformats.org/officeDocument/2006/relationships/hyperlink" Target="about:blank" TargetMode="External"/><Relationship Id="rId159" Type="http://schemas.openxmlformats.org/officeDocument/2006/relationships/hyperlink" Target="about:blank" TargetMode="External"/><Relationship Id="rId170" Type="http://schemas.openxmlformats.org/officeDocument/2006/relationships/hyperlink" Target="about:blank" TargetMode="External"/><Relationship Id="rId107" Type="http://schemas.openxmlformats.org/officeDocument/2006/relationships/hyperlink" Target="about:blank" TargetMode="External"/><Relationship Id="rId11" Type="http://schemas.openxmlformats.org/officeDocument/2006/relationships/hyperlink" Target="about:blank" TargetMode="External"/><Relationship Id="rId32" Type="http://schemas.openxmlformats.org/officeDocument/2006/relationships/hyperlink" Target="about:blank" TargetMode="External"/><Relationship Id="rId53" Type="http://schemas.openxmlformats.org/officeDocument/2006/relationships/hyperlink" Target="about:blank" TargetMode="External"/><Relationship Id="rId74" Type="http://schemas.openxmlformats.org/officeDocument/2006/relationships/hyperlink" Target="about:blank" TargetMode="External"/><Relationship Id="rId128" Type="http://schemas.openxmlformats.org/officeDocument/2006/relationships/hyperlink" Target="about:blank" TargetMode="External"/><Relationship Id="rId149" Type="http://schemas.openxmlformats.org/officeDocument/2006/relationships/hyperlink" Target="about:blank" TargetMode="External"/><Relationship Id="rId5" Type="http://schemas.openxmlformats.org/officeDocument/2006/relationships/hyperlink" Target="about:blank" TargetMode="External"/><Relationship Id="rId95" Type="http://schemas.openxmlformats.org/officeDocument/2006/relationships/hyperlink" Target="about:blank" TargetMode="External"/><Relationship Id="rId160" Type="http://schemas.openxmlformats.org/officeDocument/2006/relationships/hyperlink" Target="about:blank" TargetMode="External"/><Relationship Id="rId22" Type="http://schemas.openxmlformats.org/officeDocument/2006/relationships/hyperlink" Target="about:blank" TargetMode="External"/><Relationship Id="rId43" Type="http://schemas.openxmlformats.org/officeDocument/2006/relationships/hyperlink" Target="about:blank" TargetMode="External"/><Relationship Id="rId64" Type="http://schemas.openxmlformats.org/officeDocument/2006/relationships/hyperlink" Target="about:blank" TargetMode="External"/><Relationship Id="rId118" Type="http://schemas.openxmlformats.org/officeDocument/2006/relationships/hyperlink" Target="about:blank" TargetMode="External"/><Relationship Id="rId139" Type="http://schemas.openxmlformats.org/officeDocument/2006/relationships/hyperlink" Target="about:blank" TargetMode="External"/><Relationship Id="rId85" Type="http://schemas.openxmlformats.org/officeDocument/2006/relationships/hyperlink" Target="about:blank" TargetMode="External"/><Relationship Id="rId150" Type="http://schemas.openxmlformats.org/officeDocument/2006/relationships/hyperlink" Target="about:blank" TargetMode="External"/><Relationship Id="rId171" Type="http://schemas.openxmlformats.org/officeDocument/2006/relationships/hyperlink" Target="about:blank" TargetMode="External"/><Relationship Id="rId12" Type="http://schemas.openxmlformats.org/officeDocument/2006/relationships/hyperlink" Target="about:blank" TargetMode="External"/><Relationship Id="rId33" Type="http://schemas.openxmlformats.org/officeDocument/2006/relationships/hyperlink" Target="https://molecularautism.biomed" TargetMode="External"/><Relationship Id="rId108" Type="http://schemas.openxmlformats.org/officeDocument/2006/relationships/hyperlink" Target="about:blank" TargetMode="External"/><Relationship Id="rId129" Type="http://schemas.openxmlformats.org/officeDocument/2006/relationships/hyperlink" Target="about:blank" TargetMode="External"/><Relationship Id="rId54" Type="http://schemas.openxmlformats.org/officeDocument/2006/relationships/hyperlink" Target="about:blank" TargetMode="External"/><Relationship Id="rId75" Type="http://schemas.openxmlformats.org/officeDocument/2006/relationships/hyperlink" Target="about:blank" TargetMode="External"/><Relationship Id="rId96" Type="http://schemas.openxmlformats.org/officeDocument/2006/relationships/hyperlink" Target="about:blank" TargetMode="External"/><Relationship Id="rId140" Type="http://schemas.openxmlformats.org/officeDocument/2006/relationships/hyperlink" Target="https://www.ncbi.nlm.nih" TargetMode="External"/><Relationship Id="rId161" Type="http://schemas.openxmlformats.org/officeDocument/2006/relationships/hyperlink" Target="about:blank" TargetMode="External"/><Relationship Id="rId6" Type="http://schemas.openxmlformats.org/officeDocument/2006/relationships/hyperlink" Target="http://apps.who.int/iris/bitstream/handle/" TargetMode="External"/><Relationship Id="rId23" Type="http://schemas.openxmlformats.org/officeDocument/2006/relationships/hyperlink" Target="about:blank" TargetMode="External"/><Relationship Id="rId28" Type="http://schemas.openxmlformats.org/officeDocument/2006/relationships/hyperlink" Target="about:blank" TargetMode="External"/><Relationship Id="rId49" Type="http://schemas.openxmlformats.org/officeDocument/2006/relationships/hyperlink" Target="about:blank" TargetMode="External"/><Relationship Id="rId114" Type="http://schemas.openxmlformats.org/officeDocument/2006/relationships/hyperlink" Target="about:blank" TargetMode="External"/><Relationship Id="rId119" Type="http://schemas.openxmlformats.org/officeDocument/2006/relationships/hyperlink" Target="about:blank" TargetMode="External"/><Relationship Id="rId44" Type="http://schemas.openxmlformats.org/officeDocument/2006/relationships/hyperlink" Target="about:blank" TargetMode="External"/><Relationship Id="rId60" Type="http://schemas.openxmlformats.org/officeDocument/2006/relationships/hyperlink" Target="about:blank" TargetMode="External"/><Relationship Id="rId65" Type="http://schemas.openxmlformats.org/officeDocument/2006/relationships/hyperlink" Target="about:blank" TargetMode="External"/><Relationship Id="rId81" Type="http://schemas.openxmlformats.org/officeDocument/2006/relationships/hyperlink" Target="about:blank" TargetMode="External"/><Relationship Id="rId86" Type="http://schemas.openxmlformats.org/officeDocument/2006/relationships/hyperlink" Target="about:blank" TargetMode="External"/><Relationship Id="rId130" Type="http://schemas.openxmlformats.org/officeDocument/2006/relationships/hyperlink" Target="about:blank" TargetMode="External"/><Relationship Id="rId135" Type="http://schemas.openxmlformats.org/officeDocument/2006/relationships/hyperlink" Target="about:blank" TargetMode="External"/><Relationship Id="rId151" Type="http://schemas.openxmlformats.org/officeDocument/2006/relationships/hyperlink" Target="about:blank" TargetMode="External"/><Relationship Id="rId156" Type="http://schemas.openxmlformats.org/officeDocument/2006/relationships/hyperlink" Target="about:blank" TargetMode="External"/><Relationship Id="rId177" Type="http://schemas.openxmlformats.org/officeDocument/2006/relationships/theme" Target="theme/theme1.xml"/><Relationship Id="rId172" Type="http://schemas.openxmlformats.org/officeDocument/2006/relationships/hyperlink" Target="about:blank" TargetMode="External"/><Relationship Id="rId13" Type="http://schemas.openxmlformats.org/officeDocument/2006/relationships/hyperlink" Target="https://www.ncbi.nlm.nih" TargetMode="External"/><Relationship Id="rId18" Type="http://schemas.openxmlformats.org/officeDocument/2006/relationships/hyperlink" Target="about:blank" TargetMode="External"/><Relationship Id="rId39" Type="http://schemas.openxmlformats.org/officeDocument/2006/relationships/hyperlink" Target="about:blank" TargetMode="External"/><Relationship Id="rId109" Type="http://schemas.openxmlformats.org/officeDocument/2006/relationships/hyperlink" Target="https://faseb.onlinelibrary.wiley" TargetMode="External"/><Relationship Id="rId34" Type="http://schemas.openxmlformats.org/officeDocument/2006/relationships/hyperlink" Target="https://pediatrics.aappublications" TargetMode="External"/><Relationship Id="rId50" Type="http://schemas.openxmlformats.org/officeDocument/2006/relationships/hyperlink" Target="about:blank" TargetMode="External"/><Relationship Id="rId55" Type="http://schemas.openxmlformats.org/officeDocument/2006/relationships/hyperlink" Target="about:blank" TargetMode="External"/><Relationship Id="rId76" Type="http://schemas.openxmlformats.org/officeDocument/2006/relationships/hyperlink" Target="about:blank" TargetMode="External"/><Relationship Id="rId97" Type="http://schemas.openxmlformats.org/officeDocument/2006/relationships/hyperlink" Target="https://www.ncbi.nlm.nih" TargetMode="External"/><Relationship Id="rId104" Type="http://schemas.openxmlformats.org/officeDocument/2006/relationships/hyperlink" Target="about:blank" TargetMode="External"/><Relationship Id="rId120" Type="http://schemas.openxmlformats.org/officeDocument/2006/relationships/hyperlink" Target="about:blank" TargetMode="External"/><Relationship Id="rId125" Type="http://schemas.openxmlformats.org/officeDocument/2006/relationships/hyperlink" Target="about:blank" TargetMode="External"/><Relationship Id="rId141" Type="http://schemas.openxmlformats.org/officeDocument/2006/relationships/hyperlink" Target="about:blank" TargetMode="External"/><Relationship Id="rId146" Type="http://schemas.openxmlformats.org/officeDocument/2006/relationships/hyperlink" Target="about:blank" TargetMode="External"/><Relationship Id="rId167" Type="http://schemas.openxmlformats.org/officeDocument/2006/relationships/hyperlink" Target="about:blank" TargetMode="External"/><Relationship Id="rId7" Type="http://schemas.openxmlformats.org/officeDocument/2006/relationships/hyperlink" Target="about:blank" TargetMode="External"/><Relationship Id="rId71" Type="http://schemas.openxmlformats.org/officeDocument/2006/relationships/hyperlink" Target="about:blank" TargetMode="External"/><Relationship Id="rId92" Type="http://schemas.openxmlformats.org/officeDocument/2006/relationships/hyperlink" Target="about:blank" TargetMode="External"/><Relationship Id="rId162" Type="http://schemas.openxmlformats.org/officeDocument/2006/relationships/hyperlink" Target="about:blank" TargetMode="External"/><Relationship Id="rId2" Type="http://schemas.openxmlformats.org/officeDocument/2006/relationships/settings" Target="settings.xml"/><Relationship Id="rId29" Type="http://schemas.openxmlformats.org/officeDocument/2006/relationships/hyperlink" Target="about:blank" TargetMode="External"/><Relationship Id="rId24" Type="http://schemas.openxmlformats.org/officeDocument/2006/relationships/hyperlink" Target="about:blank" TargetMode="External"/><Relationship Id="rId40" Type="http://schemas.openxmlformats.org/officeDocument/2006/relationships/hyperlink" Target="about:blank" TargetMode="External"/><Relationship Id="rId45" Type="http://schemas.openxmlformats.org/officeDocument/2006/relationships/hyperlink" Target="about:blank" TargetMode="External"/><Relationship Id="rId66" Type="http://schemas.openxmlformats.org/officeDocument/2006/relationships/hyperlink" Target="about:blank" TargetMode="External"/><Relationship Id="rId87" Type="http://schemas.openxmlformats.org/officeDocument/2006/relationships/hyperlink" Target="about:blank" TargetMode="External"/><Relationship Id="rId110" Type="http://schemas.openxmlformats.org/officeDocument/2006/relationships/hyperlink" Target="about:blank" TargetMode="External"/><Relationship Id="rId115" Type="http://schemas.openxmlformats.org/officeDocument/2006/relationships/hyperlink" Target="about:blank" TargetMode="External"/><Relationship Id="rId131" Type="http://schemas.openxmlformats.org/officeDocument/2006/relationships/hyperlink" Target="about:blank" TargetMode="External"/><Relationship Id="rId136" Type="http://schemas.openxmlformats.org/officeDocument/2006/relationships/hyperlink" Target="about:blank" TargetMode="External"/><Relationship Id="rId157" Type="http://schemas.openxmlformats.org/officeDocument/2006/relationships/hyperlink" Target="about:blank" TargetMode="External"/><Relationship Id="rId61" Type="http://schemas.openxmlformats.org/officeDocument/2006/relationships/hyperlink" Target="about:blank" TargetMode="External"/><Relationship Id="rId82" Type="http://schemas.openxmlformats.org/officeDocument/2006/relationships/hyperlink" Target="about:blank" TargetMode="External"/><Relationship Id="rId152" Type="http://schemas.openxmlformats.org/officeDocument/2006/relationships/hyperlink" Target="about:blank" TargetMode="External"/><Relationship Id="rId173" Type="http://schemas.openxmlformats.org/officeDocument/2006/relationships/hyperlink" Target="about:blank" TargetMode="External"/><Relationship Id="rId19" Type="http://schemas.openxmlformats.org/officeDocument/2006/relationships/hyperlink" Target="about:blank" TargetMode="External"/><Relationship Id="rId14" Type="http://schemas.openxmlformats.org/officeDocument/2006/relationships/hyperlink" Target="https://www.ncbi.nlm.nih.gov/pmc/" TargetMode="External"/><Relationship Id="rId30" Type="http://schemas.openxmlformats.org/officeDocument/2006/relationships/hyperlink" Target="about:blank" TargetMode="External"/><Relationship Id="rId35" Type="http://schemas.openxmlformats.org/officeDocument/2006/relationships/hyperlink" Target="about:blank" TargetMode="External"/><Relationship Id="rId56" Type="http://schemas.openxmlformats.org/officeDocument/2006/relationships/hyperlink" Target="about:blank" TargetMode="External"/><Relationship Id="rId77" Type="http://schemas.openxmlformats.org/officeDocument/2006/relationships/hyperlink" Target="about:blank" TargetMode="External"/><Relationship Id="rId100" Type="http://schemas.openxmlformats.org/officeDocument/2006/relationships/hyperlink" Target="about:blank" TargetMode="External"/><Relationship Id="rId105" Type="http://schemas.openxmlformats.org/officeDocument/2006/relationships/hyperlink" Target="about:blank" TargetMode="External"/><Relationship Id="rId126" Type="http://schemas.openxmlformats.org/officeDocument/2006/relationships/hyperlink" Target="about:blank" TargetMode="External"/><Relationship Id="rId147" Type="http://schemas.openxmlformats.org/officeDocument/2006/relationships/hyperlink" Target="about:blank" TargetMode="External"/><Relationship Id="rId168" Type="http://schemas.openxmlformats.org/officeDocument/2006/relationships/hyperlink" Target="about:blank" TargetMode="External"/><Relationship Id="rId8" Type="http://schemas.openxmlformats.org/officeDocument/2006/relationships/hyperlink" Target="https://www.nejm.org/doi/10" TargetMode="External"/><Relationship Id="rId51" Type="http://schemas.openxmlformats.org/officeDocument/2006/relationships/hyperlink" Target="about:blank" TargetMode="External"/><Relationship Id="rId72" Type="http://schemas.openxmlformats.org/officeDocument/2006/relationships/hyperlink" Target="about:blank" TargetMode="External"/><Relationship Id="rId93" Type="http://schemas.openxmlformats.org/officeDocument/2006/relationships/hyperlink" Target="about:blank" TargetMode="External"/><Relationship Id="rId98" Type="http://schemas.openxmlformats.org/officeDocument/2006/relationships/hyperlink" Target="about:blank" TargetMode="External"/><Relationship Id="rId121" Type="http://schemas.openxmlformats.org/officeDocument/2006/relationships/hyperlink" Target="about:blank" TargetMode="External"/><Relationship Id="rId142" Type="http://schemas.openxmlformats.org/officeDocument/2006/relationships/hyperlink" Target="about:blank" TargetMode="External"/><Relationship Id="rId163" Type="http://schemas.openxmlformats.org/officeDocument/2006/relationships/hyperlink" Target="about:blank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ncbi.nlm.nih" TargetMode="External"/><Relationship Id="rId46" Type="http://schemas.openxmlformats.org/officeDocument/2006/relationships/hyperlink" Target="about:blank" TargetMode="External"/><Relationship Id="rId67" Type="http://schemas.openxmlformats.org/officeDocument/2006/relationships/hyperlink" Target="about:blank" TargetMode="External"/><Relationship Id="rId116" Type="http://schemas.openxmlformats.org/officeDocument/2006/relationships/hyperlink" Target="about:blank" TargetMode="External"/><Relationship Id="rId137" Type="http://schemas.openxmlformats.org/officeDocument/2006/relationships/hyperlink" Target="about:blank" TargetMode="External"/><Relationship Id="rId158" Type="http://schemas.openxmlformats.org/officeDocument/2006/relationships/hyperlink" Target="about:blank" TargetMode="External"/><Relationship Id="rId20" Type="http://schemas.openxmlformats.org/officeDocument/2006/relationships/hyperlink" Target="about:blank" TargetMode="External"/><Relationship Id="rId41" Type="http://schemas.openxmlformats.org/officeDocument/2006/relationships/hyperlink" Target="https://www.tandfonline.com/doi/abs/" TargetMode="External"/><Relationship Id="rId62" Type="http://schemas.openxmlformats.org/officeDocument/2006/relationships/hyperlink" Target="about:blank" TargetMode="External"/><Relationship Id="rId83" Type="http://schemas.openxmlformats.org/officeDocument/2006/relationships/hyperlink" Target="about:blank" TargetMode="External"/><Relationship Id="rId88" Type="http://schemas.openxmlformats.org/officeDocument/2006/relationships/hyperlink" Target="https://www.ncbi.nlm.nih" TargetMode="External"/><Relationship Id="rId111" Type="http://schemas.openxmlformats.org/officeDocument/2006/relationships/hyperlink" Target="about:blank" TargetMode="External"/><Relationship Id="rId132" Type="http://schemas.openxmlformats.org/officeDocument/2006/relationships/hyperlink" Target="about:blank" TargetMode="External"/><Relationship Id="rId153" Type="http://schemas.openxmlformats.org/officeDocument/2006/relationships/hyperlink" Target="about:blank" TargetMode="External"/><Relationship Id="rId174" Type="http://schemas.openxmlformats.org/officeDocument/2006/relationships/hyperlink" Target="about:blank" TargetMode="External"/><Relationship Id="rId15" Type="http://schemas.openxmlformats.org/officeDocument/2006/relationships/hyperlink" Target="about:blank" TargetMode="External"/><Relationship Id="rId36" Type="http://schemas.openxmlformats.org/officeDocument/2006/relationships/hyperlink" Target="about:blank" TargetMode="External"/><Relationship Id="rId57" Type="http://schemas.openxmlformats.org/officeDocument/2006/relationships/hyperlink" Target="about:blank" TargetMode="External"/><Relationship Id="rId106" Type="http://schemas.openxmlformats.org/officeDocument/2006/relationships/hyperlink" Target="about:blank" TargetMode="External"/><Relationship Id="rId127" Type="http://schemas.openxmlformats.org/officeDocument/2006/relationships/hyperlink" Target="about:blank" TargetMode="External"/><Relationship Id="rId10" Type="http://schemas.openxmlformats.org/officeDocument/2006/relationships/hyperlink" Target="https://www.ncbi.nlm.nih" TargetMode="External"/><Relationship Id="rId31" Type="http://schemas.openxmlformats.org/officeDocument/2006/relationships/hyperlink" Target="about:blank" TargetMode="External"/><Relationship Id="rId52" Type="http://schemas.openxmlformats.org/officeDocument/2006/relationships/hyperlink" Target="about:blank" TargetMode="External"/><Relationship Id="rId73" Type="http://schemas.openxmlformats.org/officeDocument/2006/relationships/hyperlink" Target="about:blank" TargetMode="External"/><Relationship Id="rId78" Type="http://schemas.openxmlformats.org/officeDocument/2006/relationships/hyperlink" Target="about:blank" TargetMode="External"/><Relationship Id="rId94" Type="http://schemas.openxmlformats.org/officeDocument/2006/relationships/hyperlink" Target="about:blank" TargetMode="External"/><Relationship Id="rId99" Type="http://schemas.openxmlformats.org/officeDocument/2006/relationships/hyperlink" Target="about:blank" TargetMode="External"/><Relationship Id="rId101" Type="http://schemas.openxmlformats.org/officeDocument/2006/relationships/hyperlink" Target="about:blank" TargetMode="External"/><Relationship Id="rId122" Type="http://schemas.openxmlformats.org/officeDocument/2006/relationships/hyperlink" Target="about:blank" TargetMode="External"/><Relationship Id="rId143" Type="http://schemas.openxmlformats.org/officeDocument/2006/relationships/hyperlink" Target="about:blank" TargetMode="External"/><Relationship Id="rId148" Type="http://schemas.openxmlformats.org/officeDocument/2006/relationships/hyperlink" Target="about:blank" TargetMode="External"/><Relationship Id="rId164" Type="http://schemas.openxmlformats.org/officeDocument/2006/relationships/hyperlink" Target="about:blank" TargetMode="External"/><Relationship Id="rId169" Type="http://schemas.openxmlformats.org/officeDocument/2006/relationships/hyperlink" Target="about:blank" TargetMode="External"/><Relationship Id="rId4" Type="http://schemas.openxmlformats.org/officeDocument/2006/relationships/hyperlink" Target="https://academic.oup.com/aj" TargetMode="External"/><Relationship Id="rId9" Type="http://schemas.openxmlformats.org/officeDocument/2006/relationships/hyperlink" Target="https://academic.oup.com" TargetMode="External"/><Relationship Id="rId26" Type="http://schemas.openxmlformats.org/officeDocument/2006/relationships/hyperlink" Target="about:blank" TargetMode="External"/><Relationship Id="rId47" Type="http://schemas.openxmlformats.org/officeDocument/2006/relationships/hyperlink" Target="about:blank" TargetMode="External"/><Relationship Id="rId68" Type="http://schemas.openxmlformats.org/officeDocument/2006/relationships/hyperlink" Target="about:blank" TargetMode="External"/><Relationship Id="rId89" Type="http://schemas.openxmlformats.org/officeDocument/2006/relationships/hyperlink" Target="https://www.ncbi.nlm.nih" TargetMode="External"/><Relationship Id="rId112" Type="http://schemas.openxmlformats.org/officeDocument/2006/relationships/hyperlink" Target="about:blank" TargetMode="External"/><Relationship Id="rId133" Type="http://schemas.openxmlformats.org/officeDocument/2006/relationships/hyperlink" Target="about:blank" TargetMode="External"/><Relationship Id="rId154" Type="http://schemas.openxmlformats.org/officeDocument/2006/relationships/hyperlink" Target="about:blank" TargetMode="External"/><Relationship Id="rId175" Type="http://schemas.openxmlformats.org/officeDocument/2006/relationships/hyperlink" Target="about:blank" TargetMode="External"/><Relationship Id="rId16" Type="http://schemas.openxmlformats.org/officeDocument/2006/relationships/hyperlink" Target="about:blank" TargetMode="External"/><Relationship Id="rId37" Type="http://schemas.openxmlformats.org/officeDocument/2006/relationships/hyperlink" Target="about:blank" TargetMode="External"/><Relationship Id="rId58" Type="http://schemas.openxmlformats.org/officeDocument/2006/relationships/hyperlink" Target="about:blank" TargetMode="External"/><Relationship Id="rId79" Type="http://schemas.openxmlformats.org/officeDocument/2006/relationships/hyperlink" Target="about:blank" TargetMode="External"/><Relationship Id="rId102" Type="http://schemas.openxmlformats.org/officeDocument/2006/relationships/hyperlink" Target="about:blank" TargetMode="External"/><Relationship Id="rId123" Type="http://schemas.openxmlformats.org/officeDocument/2006/relationships/hyperlink" Target="about:blank" TargetMode="External"/><Relationship Id="rId144" Type="http://schemas.openxmlformats.org/officeDocument/2006/relationships/hyperlink" Target="about:blank" TargetMode="External"/><Relationship Id="rId90" Type="http://schemas.openxmlformats.org/officeDocument/2006/relationships/hyperlink" Target="about:blank" TargetMode="External"/><Relationship Id="rId165" Type="http://schemas.openxmlformats.org/officeDocument/2006/relationships/hyperlink" Target="about:blank" TargetMode="External"/><Relationship Id="rId27" Type="http://schemas.openxmlformats.org/officeDocument/2006/relationships/hyperlink" Target="about:blank" TargetMode="External"/><Relationship Id="rId48" Type="http://schemas.openxmlformats.org/officeDocument/2006/relationships/hyperlink" Target="about:blank" TargetMode="External"/><Relationship Id="rId69" Type="http://schemas.openxmlformats.org/officeDocument/2006/relationships/hyperlink" Target="about:blank" TargetMode="External"/><Relationship Id="rId113" Type="http://schemas.openxmlformats.org/officeDocument/2006/relationships/hyperlink" Target="about:blank" TargetMode="External"/><Relationship Id="rId134" Type="http://schemas.openxmlformats.org/officeDocument/2006/relationships/hyperlink" Target="about:blank" TargetMode="External"/><Relationship Id="rId80" Type="http://schemas.openxmlformats.org/officeDocument/2006/relationships/hyperlink" Target="about:blank" TargetMode="External"/><Relationship Id="rId155" Type="http://schemas.openxmlformats.org/officeDocument/2006/relationships/hyperlink" Target="about:blank" TargetMode="External"/><Relationship Id="rId176" Type="http://schemas.openxmlformats.org/officeDocument/2006/relationships/fontTable" Target="fontTable.xml"/><Relationship Id="rId17" Type="http://schemas.openxmlformats.org/officeDocument/2006/relationships/hyperlink" Target="about:blank" TargetMode="External"/><Relationship Id="rId38" Type="http://schemas.openxmlformats.org/officeDocument/2006/relationships/hyperlink" Target="https://www.ncbi.nlm.nih.gov/" TargetMode="External"/><Relationship Id="rId59" Type="http://schemas.openxmlformats.org/officeDocument/2006/relationships/hyperlink" Target="about:blank" TargetMode="External"/><Relationship Id="rId103" Type="http://schemas.openxmlformats.org/officeDocument/2006/relationships/hyperlink" Target="about:blank" TargetMode="External"/><Relationship Id="rId124" Type="http://schemas.openxmlformats.org/officeDocument/2006/relationships/hyperlink" Target="about:blank" TargetMode="External"/><Relationship Id="rId70" Type="http://schemas.openxmlformats.org/officeDocument/2006/relationships/hyperlink" Target="about:blank" TargetMode="External"/><Relationship Id="rId91" Type="http://schemas.openxmlformats.org/officeDocument/2006/relationships/hyperlink" Target="about:blank" TargetMode="External"/><Relationship Id="rId145" Type="http://schemas.openxmlformats.org/officeDocument/2006/relationships/hyperlink" Target="about:blank" TargetMode="External"/><Relationship Id="rId166" Type="http://schemas.openxmlformats.org/officeDocument/2006/relationships/hyperlink" Target="about:blank" TargetMode="Externa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3310</Words>
  <Characters>18871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Kirby</dc:creator>
  <cp:keywords/>
  <dc:description/>
  <cp:lastModifiedBy>Jasmine Kirby</cp:lastModifiedBy>
  <cp:revision>2</cp:revision>
  <dcterms:created xsi:type="dcterms:W3CDTF">2021-08-24T21:43:00Z</dcterms:created>
  <dcterms:modified xsi:type="dcterms:W3CDTF">2021-08-24T22:05:00Z</dcterms:modified>
</cp:coreProperties>
</file>